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C1D28" w14:textId="0331DA2F" w:rsidR="00CB679D" w:rsidRPr="00953F85" w:rsidRDefault="00CB679D" w:rsidP="00A80B3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53F85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3C281383" w14:textId="77777777" w:rsidR="00045971" w:rsidRDefault="00045971" w:rsidP="00045971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</w:pPr>
      <w:bookmarkStart w:id="0" w:name="_Hlk209905503"/>
    </w:p>
    <w:p w14:paraId="2159E61F" w14:textId="77777777" w:rsidR="00045971" w:rsidRDefault="00045971" w:rsidP="00045971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-GB"/>
          <w14:ligatures w14:val="none"/>
        </w:rPr>
      </w:pPr>
    </w:p>
    <w:bookmarkEnd w:id="0"/>
    <w:p w14:paraId="2912DAE6" w14:textId="089BA61B" w:rsidR="00045971" w:rsidRPr="00940750" w:rsidRDefault="00940750" w:rsidP="00045971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kern w:val="0"/>
          <w:sz w:val="28"/>
          <w:szCs w:val="28"/>
          <w:lang w:val="en-GB"/>
          <w14:ligatures w14:val="none"/>
        </w:rPr>
      </w:pPr>
      <w:r w:rsidRPr="00940750">
        <w:rPr>
          <w:rFonts w:ascii="Times New Roman" w:eastAsia="Times New Roman" w:hAnsi="Times New Roman" w:cs="Times New Roman"/>
          <w:b/>
          <w:kern w:val="0"/>
          <w:lang w:val="en-GB"/>
          <w14:ligatures w14:val="none"/>
        </w:rPr>
        <w:t>Effectiveness and Safety of Meropenem–Vaborbactam vs Ceftazidime–Avibactam in Multidrug-Resistant Gram-Negative Infections: A Systematic Review and Meta-analysis with Trial Sequential Analysis</w:t>
      </w:r>
    </w:p>
    <w:p w14:paraId="536472D5" w14:textId="04791D54" w:rsidR="00045971" w:rsidRPr="00045971" w:rsidRDefault="00045971" w:rsidP="00045971">
      <w:pPr>
        <w:spacing w:before="240" w:line="276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Shahd Mohammad </w:t>
      </w: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1</w:t>
      </w:r>
      <w:r w:rsidR="00940750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*</w:t>
      </w: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, Yamama Al</w:t>
      </w:r>
      <w:r w:rsidR="00A05FC2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 Na</w:t>
      </w: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mer </w:t>
      </w: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2</w:t>
      </w: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, Wafaa Rahimeh </w:t>
      </w: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3</w:t>
      </w: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, Mosab Albalas </w:t>
      </w:r>
      <w:r w:rsidR="00A05FC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4</w:t>
      </w: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, Thamer A. Almangour </w:t>
      </w:r>
      <w:r w:rsidR="00A05FC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GB"/>
          <w14:ligatures w14:val="none"/>
        </w:rPr>
        <w:t>5</w:t>
      </w:r>
    </w:p>
    <w:p w14:paraId="4F9647F2" w14:textId="77777777" w:rsidR="00045971" w:rsidRPr="00045971" w:rsidRDefault="00045971" w:rsidP="00045971">
      <w:pPr>
        <w:numPr>
          <w:ilvl w:val="0"/>
          <w:numId w:val="2"/>
        </w:numPr>
        <w:spacing w:before="240" w:after="0" w:line="276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Clinical Pharmacy Department, Sheikh Khalifa Medical City, Abu Dhabi, United Arab Emirates</w:t>
      </w:r>
    </w:p>
    <w:p w14:paraId="5352DE56" w14:textId="0E4ECACF" w:rsidR="00045971" w:rsidRPr="00045971" w:rsidRDefault="00045971" w:rsidP="00045971">
      <w:pPr>
        <w:numPr>
          <w:ilvl w:val="0"/>
          <w:numId w:val="2"/>
        </w:num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Pharmacy Department, Sheikh Tahnoon Bin Mohammad Medical City, Abu Dhabi, United Arab Emirates</w:t>
      </w:r>
    </w:p>
    <w:p w14:paraId="2D2877C3" w14:textId="77777777" w:rsidR="00045971" w:rsidRDefault="00045971" w:rsidP="00045971">
      <w:pPr>
        <w:numPr>
          <w:ilvl w:val="0"/>
          <w:numId w:val="2"/>
        </w:num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Clinical Pharmacy Department, College of Pharmacy, Al Ain University, Abu Dhabi, United Arab Emirates</w:t>
      </w:r>
    </w:p>
    <w:p w14:paraId="43377D2A" w14:textId="51CF0710" w:rsidR="00A05FC2" w:rsidRPr="00A05FC2" w:rsidRDefault="00A05FC2" w:rsidP="00A05FC2">
      <w:pPr>
        <w:numPr>
          <w:ilvl w:val="0"/>
          <w:numId w:val="2"/>
        </w:num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Clinical Pharmacy Department, Sheikh Tahnoon Bin Mohammad Medical City, Abu Dhabi, United Arab Emirates</w:t>
      </w:r>
    </w:p>
    <w:p w14:paraId="04874A9C" w14:textId="77777777" w:rsidR="00045971" w:rsidRPr="00045971" w:rsidRDefault="00045971" w:rsidP="00045971">
      <w:pPr>
        <w:numPr>
          <w:ilvl w:val="0"/>
          <w:numId w:val="2"/>
        </w:numPr>
        <w:spacing w:after="240" w:line="276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045971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Clinical Pharmacy Department, College of Pharmacy, King Saud University, Riyadh, Saudi Arabia</w:t>
      </w:r>
    </w:p>
    <w:p w14:paraId="6F8087B7" w14:textId="33FAE93B" w:rsidR="00337731" w:rsidRDefault="00940750" w:rsidP="00940750">
      <w:pPr>
        <w:ind w:left="360"/>
        <w:jc w:val="both"/>
        <w:rPr>
          <w:rFonts w:ascii="Times New Roman" w:eastAsia="Aptos" w:hAnsi="Times New Roman" w:cs="Times New Roman"/>
          <w:sz w:val="20"/>
          <w:szCs w:val="20"/>
        </w:rPr>
      </w:pPr>
      <w:bookmarkStart w:id="1" w:name="_Hlk210076774"/>
      <w:bookmarkStart w:id="2" w:name="_Hlk210076863"/>
      <w:r>
        <w:rPr>
          <w:rFonts w:ascii="Times New Roman" w:eastAsia="Aptos" w:hAnsi="Times New Roman" w:cs="Times New Roman"/>
          <w:sz w:val="20"/>
          <w:szCs w:val="20"/>
        </w:rPr>
        <w:t>*</w:t>
      </w:r>
      <w:r w:rsidR="00337731" w:rsidRPr="00940750">
        <w:rPr>
          <w:rFonts w:ascii="Times New Roman" w:eastAsia="Aptos" w:hAnsi="Times New Roman" w:cs="Times New Roman"/>
          <w:sz w:val="20"/>
          <w:szCs w:val="20"/>
        </w:rPr>
        <w:t xml:space="preserve">Correspondence: </w:t>
      </w:r>
      <w:hyperlink r:id="rId6" w:history="1">
        <w:r w:rsidRPr="00432D8F">
          <w:rPr>
            <w:rStyle w:val="Hyperlink"/>
            <w:rFonts w:ascii="Times New Roman" w:eastAsia="Aptos" w:hAnsi="Times New Roman" w:cs="Times New Roman"/>
            <w:sz w:val="20"/>
            <w:szCs w:val="20"/>
          </w:rPr>
          <w:t>shamohammad@seha.ae</w:t>
        </w:r>
      </w:hyperlink>
    </w:p>
    <w:p w14:paraId="5F1D2299" w14:textId="77777777" w:rsidR="00940750" w:rsidRPr="00940750" w:rsidRDefault="00940750" w:rsidP="00940750">
      <w:pPr>
        <w:ind w:left="360"/>
        <w:jc w:val="both"/>
        <w:rPr>
          <w:rFonts w:ascii="Times New Roman" w:eastAsia="Times New Roman" w:hAnsi="Times New Roman" w:cs="Times New Roman"/>
        </w:rPr>
      </w:pPr>
    </w:p>
    <w:bookmarkEnd w:id="1"/>
    <w:bookmarkEnd w:id="2"/>
    <w:p w14:paraId="35FE1511" w14:textId="019135F8" w:rsidR="00045971" w:rsidRPr="00045971" w:rsidRDefault="00045971" w:rsidP="00045971">
      <w:pPr>
        <w:ind w:left="360"/>
        <w:jc w:val="both"/>
        <w:rPr>
          <w:rFonts w:asciiTheme="majorBidi" w:hAnsiTheme="majorBidi" w:cstheme="majorBidi"/>
          <w:sz w:val="20"/>
          <w:szCs w:val="20"/>
        </w:rPr>
      </w:pPr>
    </w:p>
    <w:p w14:paraId="487A3723" w14:textId="77777777" w:rsidR="00A80B37" w:rsidRPr="00953F85" w:rsidRDefault="00A80B37" w:rsidP="00A80B37">
      <w:pPr>
        <w:jc w:val="both"/>
        <w:rPr>
          <w:rFonts w:asciiTheme="majorBidi" w:eastAsia="Aptos" w:hAnsiTheme="majorBidi" w:cstheme="majorBidi"/>
          <w:b/>
          <w:kern w:val="0"/>
          <w14:ligatures w14:val="none"/>
        </w:rPr>
      </w:pPr>
    </w:p>
    <w:p w14:paraId="2558C19A" w14:textId="77777777" w:rsidR="00045971" w:rsidRDefault="00045971" w:rsidP="007855D0">
      <w:pPr>
        <w:jc w:val="both"/>
        <w:rPr>
          <w:rFonts w:asciiTheme="majorBidi" w:hAnsiTheme="majorBidi" w:cstheme="majorBidi"/>
          <w:bCs/>
          <w:sz w:val="20"/>
          <w:szCs w:val="20"/>
        </w:rPr>
      </w:pPr>
    </w:p>
    <w:p w14:paraId="0A3DAF20" w14:textId="77777777" w:rsidR="00A80B37" w:rsidRPr="00953F85" w:rsidRDefault="00A80B37">
      <w:pPr>
        <w:rPr>
          <w:rFonts w:asciiTheme="majorBidi" w:hAnsiTheme="majorBidi" w:cstheme="majorBidi"/>
        </w:rPr>
      </w:pPr>
    </w:p>
    <w:p w14:paraId="1C05F3B3" w14:textId="77777777" w:rsidR="00A80B37" w:rsidRPr="00953F85" w:rsidRDefault="00A80B37">
      <w:pPr>
        <w:rPr>
          <w:rFonts w:asciiTheme="majorBidi" w:hAnsiTheme="majorBidi" w:cstheme="majorBidi"/>
          <w:b/>
          <w:bCs/>
          <w:highlight w:val="yellow"/>
        </w:rPr>
      </w:pPr>
    </w:p>
    <w:p w14:paraId="0B3E5F56" w14:textId="77777777" w:rsidR="00A80B37" w:rsidRPr="00953F85" w:rsidRDefault="00A80B37">
      <w:pPr>
        <w:rPr>
          <w:rFonts w:asciiTheme="majorBidi" w:hAnsiTheme="majorBidi" w:cstheme="majorBidi"/>
          <w:b/>
          <w:bCs/>
          <w:highlight w:val="yellow"/>
        </w:rPr>
      </w:pPr>
    </w:p>
    <w:p w14:paraId="0235099D" w14:textId="77777777" w:rsidR="00A80B37" w:rsidRPr="00953F85" w:rsidRDefault="00A80B37">
      <w:pPr>
        <w:rPr>
          <w:rFonts w:asciiTheme="majorBidi" w:hAnsiTheme="majorBidi" w:cstheme="majorBidi"/>
          <w:b/>
          <w:bCs/>
          <w:highlight w:val="yellow"/>
        </w:rPr>
      </w:pPr>
    </w:p>
    <w:p w14:paraId="70E6E501" w14:textId="77777777" w:rsidR="00A80B37" w:rsidRPr="00953F85" w:rsidRDefault="00A80B37">
      <w:pPr>
        <w:rPr>
          <w:rFonts w:asciiTheme="majorBidi" w:hAnsiTheme="majorBidi" w:cstheme="majorBidi"/>
          <w:b/>
          <w:bCs/>
          <w:highlight w:val="yellow"/>
        </w:rPr>
      </w:pPr>
    </w:p>
    <w:p w14:paraId="58F3D27D" w14:textId="77777777" w:rsidR="00A80B37" w:rsidRPr="00953F85" w:rsidRDefault="00A80B37">
      <w:pPr>
        <w:rPr>
          <w:rFonts w:asciiTheme="majorBidi" w:hAnsiTheme="majorBidi" w:cstheme="majorBidi"/>
          <w:b/>
          <w:bCs/>
          <w:highlight w:val="yellow"/>
        </w:rPr>
      </w:pPr>
    </w:p>
    <w:p w14:paraId="2FED6BFB" w14:textId="77777777" w:rsidR="00A80B37" w:rsidRPr="00953F85" w:rsidRDefault="00A80B37">
      <w:pPr>
        <w:rPr>
          <w:rFonts w:asciiTheme="majorBidi" w:hAnsiTheme="majorBidi" w:cstheme="majorBidi"/>
          <w:b/>
          <w:bCs/>
          <w:highlight w:val="yellow"/>
        </w:rPr>
      </w:pPr>
    </w:p>
    <w:p w14:paraId="3552F9EF" w14:textId="77777777" w:rsidR="00A80B37" w:rsidRPr="00953F85" w:rsidRDefault="00A80B37">
      <w:pPr>
        <w:rPr>
          <w:rFonts w:asciiTheme="majorBidi" w:hAnsiTheme="majorBidi" w:cstheme="majorBidi"/>
          <w:b/>
          <w:bCs/>
          <w:highlight w:val="yellow"/>
        </w:rPr>
      </w:pPr>
    </w:p>
    <w:p w14:paraId="1BCE3126" w14:textId="77777777" w:rsidR="00A80B37" w:rsidRPr="00953F85" w:rsidRDefault="00A80B37">
      <w:pPr>
        <w:rPr>
          <w:rFonts w:asciiTheme="majorBidi" w:hAnsiTheme="majorBidi" w:cstheme="majorBidi"/>
          <w:b/>
          <w:bCs/>
          <w:highlight w:val="yellow"/>
        </w:rPr>
      </w:pPr>
    </w:p>
    <w:p w14:paraId="4B3D15A9" w14:textId="77777777" w:rsidR="00A80B37" w:rsidRDefault="00A80B37">
      <w:pPr>
        <w:rPr>
          <w:rFonts w:asciiTheme="majorBidi" w:hAnsiTheme="majorBidi" w:cstheme="majorBidi"/>
          <w:b/>
          <w:bCs/>
          <w:highlight w:val="yellow"/>
        </w:rPr>
      </w:pPr>
    </w:p>
    <w:p w14:paraId="0876B120" w14:textId="77777777" w:rsidR="00E9449A" w:rsidRDefault="00E9449A">
      <w:pPr>
        <w:rPr>
          <w:rFonts w:asciiTheme="majorBidi" w:hAnsiTheme="majorBidi" w:cstheme="majorBidi"/>
          <w:b/>
          <w:bCs/>
          <w:highlight w:val="yellow"/>
        </w:rPr>
      </w:pPr>
    </w:p>
    <w:p w14:paraId="5CBF6327" w14:textId="77777777" w:rsidR="00E9449A" w:rsidRDefault="00E9449A">
      <w:pPr>
        <w:rPr>
          <w:rFonts w:asciiTheme="majorBidi" w:hAnsiTheme="majorBidi" w:cstheme="majorBidi"/>
          <w:b/>
          <w:bCs/>
          <w:highlight w:val="yellow"/>
        </w:rPr>
      </w:pPr>
    </w:p>
    <w:p w14:paraId="7C51A059" w14:textId="77777777" w:rsidR="00A80B37" w:rsidRPr="00953F85" w:rsidRDefault="00A80B37">
      <w:pPr>
        <w:rPr>
          <w:rFonts w:asciiTheme="majorBidi" w:hAnsiTheme="majorBidi" w:cstheme="majorBidi"/>
          <w:b/>
          <w:bCs/>
          <w:highlight w:val="yellow"/>
        </w:rPr>
      </w:pPr>
    </w:p>
    <w:p w14:paraId="67BBA7DC" w14:textId="12B8CC2B" w:rsidR="00A80B37" w:rsidRPr="00652C57" w:rsidRDefault="00652C57" w:rsidP="00652C57">
      <w:pPr>
        <w:rPr>
          <w:rFonts w:asciiTheme="majorBidi" w:hAnsiTheme="majorBidi" w:cstheme="majorBidi"/>
          <w:b/>
          <w:bCs/>
        </w:rPr>
      </w:pPr>
      <w:r w:rsidRPr="00953F85">
        <w:rPr>
          <w:rFonts w:asciiTheme="majorBidi" w:hAnsiTheme="majorBidi" w:cstheme="majorBidi"/>
          <w:b/>
          <w:bCs/>
          <w:highlight w:val="yellow"/>
        </w:rPr>
        <w:lastRenderedPageBreak/>
        <w:t>Supplementary Tables</w:t>
      </w:r>
    </w:p>
    <w:p w14:paraId="26E5481D" w14:textId="53342694" w:rsidR="00652C57" w:rsidRPr="00953F85" w:rsidRDefault="00652C57" w:rsidP="00652C57">
      <w:pPr>
        <w:rPr>
          <w:rFonts w:asciiTheme="majorBidi" w:hAnsiTheme="majorBidi" w:cstheme="majorBidi"/>
          <w:sz w:val="20"/>
          <w:szCs w:val="20"/>
        </w:rPr>
      </w:pPr>
      <w:r w:rsidRPr="00953F85">
        <w:rPr>
          <w:rFonts w:asciiTheme="majorBidi" w:hAnsiTheme="majorBidi" w:cstheme="majorBidi"/>
          <w:b/>
          <w:bCs/>
          <w:sz w:val="20"/>
          <w:szCs w:val="20"/>
        </w:rPr>
        <w:t>Supplementary Table 1.</w:t>
      </w:r>
      <w:r w:rsidRPr="00953F8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Detailed search strategy </w:t>
      </w:r>
      <w:r w:rsidRPr="00953F85">
        <w:rPr>
          <w:rFonts w:asciiTheme="majorBidi" w:hAnsiTheme="majorBidi" w:cstheme="majorBidi"/>
          <w:sz w:val="20"/>
          <w:szCs w:val="20"/>
        </w:rPr>
        <w:t xml:space="preserve"> </w:t>
      </w:r>
    </w:p>
    <w:tbl>
      <w:tblPr>
        <w:tblW w:w="92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5"/>
        <w:gridCol w:w="3695"/>
        <w:gridCol w:w="1125"/>
        <w:gridCol w:w="1290"/>
        <w:gridCol w:w="855"/>
        <w:gridCol w:w="1135"/>
      </w:tblGrid>
      <w:tr w:rsidR="00045971" w:rsidRPr="00045971" w14:paraId="7E877CB1" w14:textId="77777777" w:rsidTr="00045971"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87EDE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Database</w:t>
            </w:r>
          </w:p>
        </w:tc>
        <w:tc>
          <w:tcPr>
            <w:tcW w:w="36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7EFBA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Search strategy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48DAF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Search Date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C479F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Coverage Dates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445876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Filters applied</w:t>
            </w:r>
          </w:p>
        </w:tc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2551A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Language restriction</w:t>
            </w:r>
          </w:p>
        </w:tc>
      </w:tr>
      <w:tr w:rsidR="00045971" w:rsidRPr="00045971" w14:paraId="47AB8885" w14:textId="77777777" w:rsidTr="00045971"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77F9F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MEDLINE through PubMed</w:t>
            </w:r>
          </w:p>
        </w:tc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7D133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"meropenem vaborbactam" OR Vabomere) AND ("avibactam ceftazidime" OR "ceftazidime avibactam" OR "Avycaz" OR "Zavicefta"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17496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1-September-2025</w:t>
            </w:r>
          </w:p>
          <w:p w14:paraId="260256EA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D203B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From inception until September-202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A4D60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None applied</w:t>
            </w:r>
          </w:p>
        </w:tc>
        <w:tc>
          <w:tcPr>
            <w:tcW w:w="1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742D3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None applied</w:t>
            </w:r>
          </w:p>
        </w:tc>
      </w:tr>
      <w:tr w:rsidR="00045971" w:rsidRPr="00045971" w14:paraId="7F05AB39" w14:textId="77777777" w:rsidTr="00045971"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13780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Embase</w:t>
            </w:r>
          </w:p>
        </w:tc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F388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"meropenem vaborbactam" OR Vabomere) AND ("avibactam ceftazidime" OR "ceftazidime avibactam" OR "Avycaz" OR "Zavicefta"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D6D91" w14:textId="77777777" w:rsidR="00045971" w:rsidRPr="00045971" w:rsidRDefault="00045971" w:rsidP="0004597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1-September-2025</w:t>
            </w:r>
          </w:p>
          <w:p w14:paraId="1D212041" w14:textId="77777777" w:rsidR="00045971" w:rsidRPr="00045971" w:rsidRDefault="00045971" w:rsidP="0004597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2985" w14:textId="77777777" w:rsidR="00045971" w:rsidRPr="00045971" w:rsidRDefault="00045971" w:rsidP="0004597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From inception until September-202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86DD" w14:textId="77777777" w:rsidR="00045971" w:rsidRPr="00045971" w:rsidRDefault="00045971" w:rsidP="0004597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None applied</w:t>
            </w:r>
          </w:p>
        </w:tc>
        <w:tc>
          <w:tcPr>
            <w:tcW w:w="1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ACB4A" w14:textId="77777777" w:rsidR="00045971" w:rsidRPr="00045971" w:rsidRDefault="00045971" w:rsidP="0004597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None applied</w:t>
            </w:r>
          </w:p>
        </w:tc>
      </w:tr>
      <w:tr w:rsidR="00045971" w:rsidRPr="00045971" w14:paraId="5EE3546A" w14:textId="77777777" w:rsidTr="00045971"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6A5A4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Cochrane</w:t>
            </w:r>
          </w:p>
        </w:tc>
        <w:tc>
          <w:tcPr>
            <w:tcW w:w="36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48D7" w14:textId="77777777" w:rsidR="00045971" w:rsidRPr="00045971" w:rsidRDefault="00045971" w:rsidP="000459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("meropenem vaborbactam" OR Vabomere) AND ("avibactam ceftazidime" OR "ceftazidime avibactam" OR "Avycaz" OR "Zavicefta"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25C9" w14:textId="77777777" w:rsidR="00045971" w:rsidRPr="00045971" w:rsidRDefault="00045971" w:rsidP="0004597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01-September-2025</w:t>
            </w:r>
          </w:p>
          <w:p w14:paraId="18268D61" w14:textId="77777777" w:rsidR="00045971" w:rsidRPr="00045971" w:rsidRDefault="00045971" w:rsidP="0004597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A715F" w14:textId="77777777" w:rsidR="00045971" w:rsidRPr="00045971" w:rsidRDefault="00045971" w:rsidP="0004597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From inception until September-2025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C06A8" w14:textId="77777777" w:rsidR="00045971" w:rsidRPr="00045971" w:rsidRDefault="00045971" w:rsidP="0004597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None applied</w:t>
            </w:r>
          </w:p>
        </w:tc>
        <w:tc>
          <w:tcPr>
            <w:tcW w:w="11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816E6" w14:textId="77777777" w:rsidR="00045971" w:rsidRPr="00045971" w:rsidRDefault="00045971" w:rsidP="0004597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 w:rsidRPr="000459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  <w14:ligatures w14:val="none"/>
              </w:rPr>
              <w:t>None applied</w:t>
            </w:r>
          </w:p>
        </w:tc>
      </w:tr>
    </w:tbl>
    <w:p w14:paraId="41BAD5E9" w14:textId="77777777" w:rsidR="00A80B37" w:rsidRDefault="00A80B37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6C92BA4" w14:textId="432F7DE1" w:rsidR="00277F46" w:rsidRPr="007D398C" w:rsidRDefault="00277F46" w:rsidP="00277F46">
      <w:pPr>
        <w:rPr>
          <w:rFonts w:asciiTheme="majorBidi" w:hAnsiTheme="majorBidi" w:cstheme="majorBidi"/>
          <w:sz w:val="20"/>
          <w:szCs w:val="20"/>
        </w:rPr>
      </w:pPr>
      <w:r w:rsidRPr="007D398C">
        <w:rPr>
          <w:rFonts w:asciiTheme="majorBidi" w:hAnsiTheme="majorBidi" w:cstheme="majorBidi"/>
          <w:sz w:val="20"/>
          <w:szCs w:val="20"/>
        </w:rPr>
        <w:t>Note: No filters or language restrictions were applied. The search was conducted without limits on date, geography, or study design to ensure comprehensive retrieval.</w:t>
      </w:r>
    </w:p>
    <w:p w14:paraId="6B2397CB" w14:textId="77777777" w:rsidR="00277F46" w:rsidRPr="00277F46" w:rsidRDefault="00277F46" w:rsidP="00277F46">
      <w:pPr>
        <w:rPr>
          <w:rFonts w:asciiTheme="majorBidi" w:hAnsiTheme="majorBidi" w:cstheme="majorBidi"/>
        </w:rPr>
      </w:pPr>
    </w:p>
    <w:p w14:paraId="78F83906" w14:textId="77777777" w:rsidR="00277F46" w:rsidRPr="00277F46" w:rsidRDefault="00277F46" w:rsidP="00277F46">
      <w:pPr>
        <w:rPr>
          <w:rFonts w:asciiTheme="majorBidi" w:hAnsiTheme="majorBidi" w:cstheme="majorBidi"/>
        </w:rPr>
      </w:pPr>
    </w:p>
    <w:p w14:paraId="412688DE" w14:textId="77777777" w:rsidR="00277F46" w:rsidRPr="00277F46" w:rsidRDefault="00277F46" w:rsidP="00277F46">
      <w:pPr>
        <w:rPr>
          <w:rFonts w:asciiTheme="majorBidi" w:hAnsiTheme="majorBidi" w:cstheme="majorBidi"/>
        </w:rPr>
      </w:pPr>
    </w:p>
    <w:p w14:paraId="630071F9" w14:textId="77777777" w:rsidR="00277F46" w:rsidRPr="00277F46" w:rsidRDefault="00277F46" w:rsidP="00277F46">
      <w:pPr>
        <w:rPr>
          <w:rFonts w:asciiTheme="majorBidi" w:hAnsiTheme="majorBidi" w:cstheme="majorBidi"/>
        </w:rPr>
      </w:pPr>
    </w:p>
    <w:p w14:paraId="4C58F006" w14:textId="77777777" w:rsidR="00277F46" w:rsidRPr="00277F46" w:rsidRDefault="00277F46" w:rsidP="00277F46">
      <w:pPr>
        <w:rPr>
          <w:rFonts w:asciiTheme="majorBidi" w:hAnsiTheme="majorBidi" w:cstheme="majorBidi"/>
        </w:rPr>
      </w:pPr>
    </w:p>
    <w:p w14:paraId="2343507E" w14:textId="77777777" w:rsidR="00277F46" w:rsidRPr="00277F46" w:rsidRDefault="00277F46" w:rsidP="00277F46">
      <w:pPr>
        <w:rPr>
          <w:rFonts w:asciiTheme="majorBidi" w:hAnsiTheme="majorBidi" w:cstheme="majorBidi"/>
        </w:rPr>
      </w:pPr>
    </w:p>
    <w:p w14:paraId="3A2C7C2D" w14:textId="77777777" w:rsidR="00277F46" w:rsidRPr="00277F46" w:rsidRDefault="00277F46" w:rsidP="00277F46">
      <w:pPr>
        <w:rPr>
          <w:rFonts w:asciiTheme="majorBidi" w:hAnsiTheme="majorBidi" w:cstheme="majorBidi"/>
        </w:rPr>
      </w:pPr>
    </w:p>
    <w:p w14:paraId="63D9847C" w14:textId="77777777" w:rsidR="00277F46" w:rsidRPr="00277F46" w:rsidRDefault="00277F46" w:rsidP="00277F46">
      <w:pPr>
        <w:rPr>
          <w:rFonts w:asciiTheme="majorBidi" w:hAnsiTheme="majorBidi" w:cstheme="majorBidi"/>
        </w:rPr>
      </w:pPr>
    </w:p>
    <w:p w14:paraId="1B270DBD" w14:textId="77777777" w:rsidR="00277F46" w:rsidRPr="00277F46" w:rsidRDefault="00277F46" w:rsidP="00277F46">
      <w:pPr>
        <w:rPr>
          <w:rFonts w:asciiTheme="majorBidi" w:hAnsiTheme="majorBidi" w:cstheme="majorBidi"/>
        </w:rPr>
      </w:pPr>
    </w:p>
    <w:p w14:paraId="6B80D7F8" w14:textId="77777777" w:rsidR="00277F46" w:rsidRPr="00277F46" w:rsidRDefault="00277F46" w:rsidP="00277F46">
      <w:pPr>
        <w:rPr>
          <w:rFonts w:asciiTheme="majorBidi" w:hAnsiTheme="majorBidi" w:cstheme="majorBidi"/>
        </w:rPr>
      </w:pPr>
    </w:p>
    <w:p w14:paraId="59EDBA58" w14:textId="77777777" w:rsidR="00277F46" w:rsidRPr="00277F46" w:rsidRDefault="00277F46" w:rsidP="00277F46">
      <w:pPr>
        <w:rPr>
          <w:rFonts w:asciiTheme="majorBidi" w:hAnsiTheme="majorBidi" w:cstheme="majorBidi"/>
        </w:rPr>
      </w:pPr>
    </w:p>
    <w:p w14:paraId="621668CA" w14:textId="77777777" w:rsidR="00277F46" w:rsidRPr="00277F46" w:rsidRDefault="00277F46" w:rsidP="00277F46">
      <w:pPr>
        <w:rPr>
          <w:rFonts w:asciiTheme="majorBidi" w:hAnsiTheme="majorBidi" w:cstheme="majorBidi"/>
          <w:highlight w:val="yellow"/>
        </w:rPr>
        <w:sectPr w:rsidR="00277F46" w:rsidRPr="00277F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6D6B13" w14:textId="75B0223F" w:rsidR="00CB679D" w:rsidRPr="00953F85" w:rsidRDefault="00A80B37" w:rsidP="00A80B37">
      <w:pPr>
        <w:rPr>
          <w:rFonts w:asciiTheme="majorBidi" w:hAnsiTheme="majorBidi" w:cstheme="majorBidi"/>
          <w:sz w:val="20"/>
          <w:szCs w:val="20"/>
        </w:rPr>
      </w:pPr>
      <w:bookmarkStart w:id="3" w:name="_Hlk206174259"/>
      <w:r w:rsidRPr="00953F85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Table </w:t>
      </w:r>
      <w:r w:rsidR="00277F46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953F85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953F85">
        <w:rPr>
          <w:rFonts w:asciiTheme="majorBidi" w:hAnsiTheme="majorBidi" w:cstheme="majorBidi"/>
          <w:sz w:val="20"/>
          <w:szCs w:val="20"/>
        </w:rPr>
        <w:t xml:space="preserve"> </w:t>
      </w:r>
      <w:r w:rsidR="00CB679D" w:rsidRPr="00953F85">
        <w:rPr>
          <w:rFonts w:asciiTheme="majorBidi" w:hAnsiTheme="majorBidi" w:cstheme="majorBidi"/>
          <w:sz w:val="20"/>
          <w:szCs w:val="20"/>
        </w:rPr>
        <w:t xml:space="preserve">Reason for exclusion after full text review </w:t>
      </w:r>
    </w:p>
    <w:tbl>
      <w:tblPr>
        <w:tblW w:w="13419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20"/>
        <w:gridCol w:w="1260"/>
        <w:gridCol w:w="2070"/>
        <w:gridCol w:w="2169"/>
      </w:tblGrid>
      <w:tr w:rsidR="00045971" w:rsidRPr="005119A1" w14:paraId="77E81F59" w14:textId="77777777" w:rsidTr="00811EBE">
        <w:trPr>
          <w:trHeight w:val="314"/>
        </w:trPr>
        <w:tc>
          <w:tcPr>
            <w:tcW w:w="792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bookmarkEnd w:id="3"/>
          <w:p w14:paraId="2E25C0B2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Study Title</w:t>
            </w:r>
          </w:p>
        </w:tc>
        <w:tc>
          <w:tcPr>
            <w:tcW w:w="126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E392A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Author, year</w:t>
            </w:r>
          </w:p>
        </w:tc>
        <w:tc>
          <w:tcPr>
            <w:tcW w:w="207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3EB8E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Study Design</w:t>
            </w:r>
          </w:p>
        </w:tc>
        <w:tc>
          <w:tcPr>
            <w:tcW w:w="216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D7115" w14:textId="05CD848D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Reason of Exclusion</w:t>
            </w:r>
          </w:p>
        </w:tc>
      </w:tr>
      <w:tr w:rsidR="00045971" w:rsidRPr="005119A1" w14:paraId="7E153FFD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788AE" w14:textId="77777777" w:rsidR="00045971" w:rsidRPr="0004597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linical Outcomes of Patient Subgroups in the TANGOÂ II Study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32BB0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howmick, 2020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FECC9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C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59A17" w14:textId="60242424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Outcomes not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eparable</w:t>
            </w: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for C/A</w:t>
            </w:r>
          </w:p>
        </w:tc>
      </w:tr>
      <w:tr w:rsidR="00045971" w:rsidRPr="005119A1" w14:paraId="1224FD46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4D2BC" w14:textId="6CB29006" w:rsidR="00045971" w:rsidRPr="006A239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linical outcomes of serious infections due to carbapenem-resistant </w:t>
            </w:r>
            <w:r w:rsidR="00C80138"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E</w:t>
            </w: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nterobacteriaceae (CRE) in TANGO II, a phase 3, randomized, multi-national, open-label trial of meropenem-vaborbactam (M-V) vs. best available therapy (BAT)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539A8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Kaye, 2017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1C72F" w14:textId="62A43B08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RCT - Abstrac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4718C" w14:textId="68F7F459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Outcomes not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eparable</w:t>
            </w: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for C/A</w:t>
            </w:r>
          </w:p>
        </w:tc>
      </w:tr>
      <w:tr w:rsidR="00045971" w:rsidRPr="005119A1" w14:paraId="6A80C085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5322F" w14:textId="77777777" w:rsidR="00045971" w:rsidRPr="006A239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COMPARATIVE EFFECTIVENESS OF MEROPENEM/VABORBACTAM VS CEFTAZIDIME/AVIBACTAM IN HOSPITAL PNEUMONIA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3010D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Zilberberg, 2024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C309C" w14:textId="3C597964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Retrospective Cohort - Conference Abstrac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A41F3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verlapping population</w:t>
            </w:r>
          </w:p>
        </w:tc>
      </w:tr>
      <w:tr w:rsidR="00045971" w:rsidRPr="005119A1" w14:paraId="269D2E3D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66A5D3" w14:textId="77777777" w:rsidR="00045971" w:rsidRPr="006A239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omparative Effectiveness of Meropenem/Vaborbactam vs. Ceftazidime/ Avibactam among Adults Hospitalized with </w:t>
            </w:r>
            <w:proofErr w:type="gramStart"/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an Infectious</w:t>
            </w:r>
            <w:proofErr w:type="gramEnd"/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Syndrome in the US, 2019-2021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484FD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Zilberberg, 2023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EC8FB" w14:textId="4BBA371D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Retrospective Cohort - Conference Abstrac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81151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verlapping population</w:t>
            </w:r>
          </w:p>
        </w:tc>
      </w:tr>
      <w:tr w:rsidR="00045971" w:rsidRPr="005119A1" w14:paraId="31849DB3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3A905" w14:textId="77777777" w:rsidR="00045971" w:rsidRPr="006A239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Comparison of ceftolozane/tazobactam, ceftazidime/avibactam, and meropenem/vaborbactam activity against P. Aeruginosa: A multicenter evaluation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8189E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Moise, 2020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547EE" w14:textId="7EA30764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In-vitro susceptibility study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0114D" w14:textId="765A8B1A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No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linical</w:t>
            </w: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Outcomes</w:t>
            </w:r>
          </w:p>
        </w:tc>
      </w:tr>
      <w:tr w:rsidR="00045971" w:rsidRPr="005119A1" w14:paraId="53569C55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2B6FD" w14:textId="77777777" w:rsidR="00045971" w:rsidRPr="006A239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Compassionate use of meropenem/vaborbactam for infections caused by KPC-producing Klebsiella pneumoniae: A multicentre study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2F561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Tumbarello, 2022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C728A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Retrospective cohor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86D50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n-comparator study</w:t>
            </w:r>
          </w:p>
        </w:tc>
      </w:tr>
      <w:tr w:rsidR="00045971" w:rsidRPr="005119A1" w14:paraId="15515AD1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855E6" w14:textId="77777777" w:rsidR="00045971" w:rsidRPr="006A239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Cost-effectiveness analysis of vaborem for the treatment of carbapenem-resistant Enterobacteriaceae-Klebsiella pneumoniae carbapenemase (CRE-KPC) infections in the UK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43D69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Vlachaki, 2022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4AB5B" w14:textId="580CE52E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Cost-effectiveness study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F33C2" w14:textId="255CD3AB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No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linical</w:t>
            </w: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Outcomes</w:t>
            </w:r>
          </w:p>
        </w:tc>
      </w:tr>
      <w:tr w:rsidR="00045971" w:rsidRPr="005119A1" w14:paraId="703543DE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5C662" w14:textId="77777777" w:rsidR="00045971" w:rsidRPr="006A239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Effect and Safety of Meropenem-Vaborbactam versus Best-Available Therapy in Patients with Carbapenem-Resistant Enterobacteriaceae Infections: the TANGO II Randomized Clinical Trial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8A239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Wunderink, 2018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245208" w14:textId="5621C18C" w:rsidR="00045971" w:rsidRPr="006A2391" w:rsidRDefault="00C80138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Trial Registration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3CCA9B" w14:textId="4E2E5750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Outcomes not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eparable</w:t>
            </w: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for C/A</w:t>
            </w:r>
          </w:p>
        </w:tc>
      </w:tr>
      <w:tr w:rsidR="00045971" w:rsidRPr="005119A1" w14:paraId="68269022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99841" w14:textId="77777777" w:rsidR="00045971" w:rsidRPr="006A239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Effect and Safety of Meropenem–Vaborbactam versus Best-Available Therapy in Patients with Carbapenem-Resistant Enterobacteriaceae Infections: the TANGO II Randomized Clinical Trial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2D226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Wunderink, 2018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D4E228" w14:textId="68CBF9C0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RC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89C07" w14:textId="1F8BB665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Outcomes not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eparable</w:t>
            </w: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for C/A</w:t>
            </w:r>
          </w:p>
        </w:tc>
      </w:tr>
      <w:tr w:rsidR="00045971" w:rsidRPr="005119A1" w14:paraId="60FEA196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44F28" w14:textId="77777777" w:rsidR="00045971" w:rsidRPr="006A239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Extended-Infusion Î²-Lactam Therapy, Mortality, and Subsequent Antibiotic Resistance among Hospitalized Adults with Gram-Negative Bloodstream Infection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0D6D19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Karaba, 2024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F416E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Retrospective cohor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029C0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ther: Irrelevant</w:t>
            </w:r>
          </w:p>
        </w:tc>
      </w:tr>
      <w:tr w:rsidR="00045971" w:rsidRPr="005119A1" w14:paraId="6DDCDA76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9D47B" w14:textId="29148584" w:rsidR="00045971" w:rsidRPr="006A239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eropenem-vaborbactam vs standard of care for multidrug resistant carbapenem-resistant </w:t>
            </w:r>
            <w:r w:rsidR="00C80138"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E</w:t>
            </w: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nterobacteriaceae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9361E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Misikir, 2020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E0905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Retrospective cohor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0CA47" w14:textId="2FE1518D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Outcomes not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eparable</w:t>
            </w: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for C/A</w:t>
            </w:r>
          </w:p>
        </w:tc>
      </w:tr>
      <w:tr w:rsidR="00045971" w:rsidRPr="005119A1" w14:paraId="2A00E96A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5C472" w14:textId="1A88ACE1" w:rsidR="00045971" w:rsidRPr="006A239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ecurrence of infection and emergence of drug resistance after treatment with meropenem/vaborbactam compared with ceftazidime/avibactam in carbapenem-resistant </w:t>
            </w:r>
            <w:r w:rsidR="00C80138"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E</w:t>
            </w: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nterobacteriaceae infection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E32AF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Ackley, 2019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B6BA6" w14:textId="77777777" w:rsidR="00045971" w:rsidRPr="006A239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2391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8"/>
                <w:szCs w:val="18"/>
                <w14:ligatures w14:val="none"/>
              </w:rPr>
              <w:t>Retrospective cohor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E2AE8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verlapping population</w:t>
            </w:r>
          </w:p>
        </w:tc>
      </w:tr>
      <w:tr w:rsidR="00045971" w:rsidRPr="005119A1" w14:paraId="44D14C02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746E7" w14:textId="77777777" w:rsidR="00045971" w:rsidRPr="0004597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Temporal Trends in </w:t>
            </w:r>
            <w:proofErr w:type="gramStart"/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he Management</w:t>
            </w:r>
            <w:proofErr w:type="gramEnd"/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and Mortality Associated </w:t>
            </w:r>
            <w:proofErr w:type="gramStart"/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With</w:t>
            </w:r>
            <w:proofErr w:type="gramEnd"/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Klebsiella pneumoniae Carbapenemase-Producing Enterobacterales: A Cohort Study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7B2A8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Pinto, 2025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DAD5A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trospective cohor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4E851" w14:textId="5C9396B4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Outcomes not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eparable</w:t>
            </w: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for M/V</w:t>
            </w:r>
          </w:p>
        </w:tc>
      </w:tr>
      <w:tr w:rsidR="00045971" w:rsidRPr="005119A1" w14:paraId="2B1EBA1B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DC7BD" w14:textId="77777777" w:rsidR="00045971" w:rsidRPr="0004597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he antibiotic de-escalation strategy in patients with multidrug-resistant bacterial colonization after allogeneic stem cell transplantation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45D6D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ono, 2025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0E82E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trospective cohor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DAE90" w14:textId="766EDD33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Outcomes not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eparable</w:t>
            </w:r>
          </w:p>
        </w:tc>
      </w:tr>
      <w:tr w:rsidR="00045971" w:rsidRPr="005119A1" w14:paraId="01F9559D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677F2" w14:textId="77777777" w:rsidR="00045971" w:rsidRPr="0004597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he prevalence of gram-negative bacteria with difficult-to-treat resistance and utilization of novel β-lactam antibiotics in the southeastern United Stat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46C76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sai, 2024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1B3C7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trospective cohor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F77F3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Other: Irrelevant</w:t>
            </w:r>
          </w:p>
        </w:tc>
      </w:tr>
      <w:tr w:rsidR="00045971" w:rsidRPr="005119A1" w14:paraId="237ACE57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61238" w14:textId="77777777" w:rsidR="00045971" w:rsidRPr="0004597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he use of new antibacterial drugs against infections caused by multidrug-resistant Gram-negative bacteria: an Italian real-world evidence study in a Lombardy hospital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5D24C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errara, 2024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1AA4B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trospective cohor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A722B" w14:textId="399CC30C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Outcomes not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eparable</w:t>
            </w: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for M/V</w:t>
            </w:r>
          </w:p>
        </w:tc>
      </w:tr>
      <w:tr w:rsidR="00045971" w:rsidRPr="005119A1" w14:paraId="1182FCF6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A96AE" w14:textId="77777777" w:rsidR="00045971" w:rsidRPr="0004597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Utilization of Colistin Versus β-Lactam and β-Lactamase Inhibitor Agents in Relation to Acute Kidney Injury in Patients with Severe Gram-Negative Infection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35817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oremus, 2022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7641D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trospective cohor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5CCEA" w14:textId="0DC6E55B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Outcomes not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separable</w:t>
            </w: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 for M/V or C/A</w:t>
            </w:r>
          </w:p>
        </w:tc>
      </w:tr>
      <w:tr w:rsidR="00045971" w:rsidRPr="005119A1" w14:paraId="17C3AD96" w14:textId="77777777" w:rsidTr="00811EBE">
        <w:trPr>
          <w:trHeight w:val="314"/>
        </w:trPr>
        <w:tc>
          <w:tcPr>
            <w:tcW w:w="79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F1593" w14:textId="77777777" w:rsidR="00045971" w:rsidRPr="00045971" w:rsidRDefault="00045971" w:rsidP="00C8013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lastRenderedPageBreak/>
              <w:t xml:space="preserve">Weighing the Odds: </w:t>
            </w:r>
            <w:proofErr w:type="gramStart"/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Novel β-Lactam/β</w:t>
            </w:r>
            <w:proofErr w:type="gramEnd"/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Lactamase Inhibitor Use in Hospital-Acquired and Ventilator-Associated Pseudomonas aeruginosa Pneumonia for Patients Who Are Morbidly Obese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B88AF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oyne, 2023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78B13" w14:textId="7777777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Retrospective cohort</w:t>
            </w:r>
          </w:p>
        </w:tc>
        <w:tc>
          <w:tcPr>
            <w:tcW w:w="216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78A5C" w14:textId="5DD719C7" w:rsidR="00045971" w:rsidRPr="00045971" w:rsidRDefault="00045971" w:rsidP="000459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04597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 xml:space="preserve">Other: </w:t>
            </w:r>
            <w:r w:rsidRPr="005119A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rrelevant</w:t>
            </w:r>
          </w:p>
        </w:tc>
      </w:tr>
    </w:tbl>
    <w:p w14:paraId="0FDFC212" w14:textId="77777777" w:rsidR="0040095A" w:rsidRPr="00953F85" w:rsidRDefault="0040095A">
      <w:pPr>
        <w:rPr>
          <w:rFonts w:asciiTheme="majorBidi" w:hAnsiTheme="majorBidi" w:cstheme="majorBidi"/>
        </w:rPr>
      </w:pPr>
    </w:p>
    <w:p w14:paraId="5B8A2104" w14:textId="151D0636" w:rsidR="00564B3B" w:rsidRPr="00953F85" w:rsidRDefault="00564B3B" w:rsidP="00564B3B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  <w:r w:rsidRPr="00953F85">
        <w:rPr>
          <w:rFonts w:asciiTheme="majorBidi" w:eastAsia="Aptos" w:hAnsiTheme="majorBidi" w:cstheme="majorBidi"/>
          <w:b/>
          <w:bCs/>
          <w:kern w:val="0"/>
          <w:sz w:val="20"/>
          <w:szCs w:val="20"/>
          <w14:ligatures w14:val="none"/>
        </w:rPr>
        <w:t xml:space="preserve">Supplementary Table </w:t>
      </w:r>
      <w:r w:rsidR="00277F46">
        <w:rPr>
          <w:rFonts w:asciiTheme="majorBidi" w:eastAsia="Aptos" w:hAnsiTheme="majorBidi" w:cstheme="majorBidi"/>
          <w:b/>
          <w:bCs/>
          <w:kern w:val="0"/>
          <w:sz w:val="20"/>
          <w:szCs w:val="20"/>
          <w14:ligatures w14:val="none"/>
        </w:rPr>
        <w:t>3</w:t>
      </w:r>
      <w:r w:rsidRPr="00953F85">
        <w:rPr>
          <w:rFonts w:asciiTheme="majorBidi" w:eastAsia="Aptos" w:hAnsiTheme="majorBidi" w:cstheme="majorBidi"/>
          <w:b/>
          <w:bCs/>
          <w:kern w:val="0"/>
          <w:sz w:val="20"/>
          <w:szCs w:val="20"/>
          <w14:ligatures w14:val="none"/>
        </w:rPr>
        <w:t>.</w:t>
      </w:r>
      <w:r w:rsidRPr="00953F85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 xml:space="preserve"> Quality Assessment of Included Studies</w:t>
      </w:r>
    </w:p>
    <w:tbl>
      <w:tblPr>
        <w:tblW w:w="13494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19"/>
        <w:gridCol w:w="1885"/>
        <w:gridCol w:w="1080"/>
        <w:gridCol w:w="1440"/>
        <w:gridCol w:w="1350"/>
        <w:gridCol w:w="1620"/>
        <w:gridCol w:w="1170"/>
        <w:gridCol w:w="1440"/>
        <w:gridCol w:w="1170"/>
        <w:gridCol w:w="720"/>
      </w:tblGrid>
      <w:tr w:rsidR="00564B3B" w:rsidRPr="005119A1" w14:paraId="5BB0A9BE" w14:textId="77777777" w:rsidTr="0040095A">
        <w:trPr>
          <w:trHeight w:val="248"/>
          <w:jc w:val="center"/>
        </w:trPr>
        <w:tc>
          <w:tcPr>
            <w:tcW w:w="1619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2179A8" w14:textId="77777777" w:rsidR="00564B3B" w:rsidRPr="005119A1" w:rsidRDefault="00564B3B" w:rsidP="0040095A">
            <w:pP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Author, Year</w:t>
            </w:r>
          </w:p>
        </w:tc>
        <w:tc>
          <w:tcPr>
            <w:tcW w:w="5755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450EC0" w14:textId="77777777" w:rsidR="00564B3B" w:rsidRPr="005119A1" w:rsidRDefault="00564B3B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Selection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53CB18" w14:textId="77777777" w:rsidR="00564B3B" w:rsidRPr="005119A1" w:rsidRDefault="00564B3B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Comparability</w:t>
            </w:r>
          </w:p>
        </w:tc>
        <w:tc>
          <w:tcPr>
            <w:tcW w:w="378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32E68" w14:textId="77777777" w:rsidR="00564B3B" w:rsidRPr="005119A1" w:rsidRDefault="00564B3B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38520E" w14:textId="77777777" w:rsidR="00564B3B" w:rsidRPr="005119A1" w:rsidRDefault="00564B3B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Total Quality Score</w:t>
            </w:r>
          </w:p>
        </w:tc>
      </w:tr>
      <w:tr w:rsidR="0040095A" w:rsidRPr="005119A1" w14:paraId="3F759762" w14:textId="77777777" w:rsidTr="00AD15EC">
        <w:trPr>
          <w:trHeight w:val="827"/>
          <w:jc w:val="center"/>
        </w:trPr>
        <w:tc>
          <w:tcPr>
            <w:tcW w:w="1619" w:type="dxa"/>
            <w:vMerge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36CC2E1" w14:textId="77777777" w:rsidR="00564B3B" w:rsidRPr="005119A1" w:rsidRDefault="00564B3B" w:rsidP="0040095A">
            <w:pPr>
              <w:ind w:left="-540"/>
              <w:jc w:val="both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85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CF7F3" w14:textId="77777777" w:rsidR="00564B3B" w:rsidRPr="005119A1" w:rsidRDefault="00564B3B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Representativeness of the exposed cohort</w:t>
            </w:r>
          </w:p>
        </w:tc>
        <w:tc>
          <w:tcPr>
            <w:tcW w:w="108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40E052" w14:textId="77777777" w:rsidR="00564B3B" w:rsidRPr="005119A1" w:rsidRDefault="00564B3B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Selection of the non-cohort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A88B9" w14:textId="77777777" w:rsidR="00564B3B" w:rsidRPr="005119A1" w:rsidRDefault="00564B3B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Ascertainment of exposure</w:t>
            </w:r>
          </w:p>
        </w:tc>
        <w:tc>
          <w:tcPr>
            <w:tcW w:w="135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8C005E" w14:textId="7680A677" w:rsidR="00564B3B" w:rsidRPr="005119A1" w:rsidRDefault="0040095A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The outcome</w:t>
            </w:r>
            <w:r w:rsidR="00564B3B"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 xml:space="preserve"> of interest was not present at start of study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6E3DA" w14:textId="77777777" w:rsidR="00564B3B" w:rsidRPr="005119A1" w:rsidRDefault="00564B3B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Comparability of cohorts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8FE388" w14:textId="77777777" w:rsidR="00564B3B" w:rsidRPr="005119A1" w:rsidRDefault="00564B3B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Assessment of outcome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18C13B" w14:textId="77777777" w:rsidR="00564B3B" w:rsidRPr="005119A1" w:rsidRDefault="00564B3B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Was follow-up long enough for outcomes to occur</w:t>
            </w:r>
          </w:p>
        </w:tc>
        <w:tc>
          <w:tcPr>
            <w:tcW w:w="117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B9D2B2" w14:textId="77777777" w:rsidR="00564B3B" w:rsidRPr="005119A1" w:rsidRDefault="00564B3B" w:rsidP="004009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Adequacy of follow up of cohorts</w:t>
            </w:r>
          </w:p>
        </w:tc>
        <w:tc>
          <w:tcPr>
            <w:tcW w:w="720" w:type="dxa"/>
            <w:vMerge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1FD4BD79" w14:textId="77777777" w:rsidR="00564B3B" w:rsidRPr="005119A1" w:rsidRDefault="00564B3B" w:rsidP="0040095A">
            <w:pPr>
              <w:ind w:left="-540"/>
              <w:jc w:val="both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5119A1" w:rsidRPr="005119A1" w14:paraId="7B556D0A" w14:textId="77777777" w:rsidTr="005119A1">
        <w:trPr>
          <w:trHeight w:val="374"/>
          <w:jc w:val="center"/>
        </w:trPr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D6EEF" w14:textId="73D0E9C5" w:rsidR="005119A1" w:rsidRPr="005119A1" w:rsidRDefault="005119A1" w:rsidP="005119A1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Marino, 202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D5829E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0BF4B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75632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28D9D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F8486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BBCE7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ADAEA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CF331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A4A68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119A1" w:rsidRPr="005119A1" w14:paraId="32183E87" w14:textId="77777777" w:rsidTr="005119A1">
        <w:trPr>
          <w:trHeight w:val="346"/>
          <w:jc w:val="center"/>
        </w:trPr>
        <w:tc>
          <w:tcPr>
            <w:tcW w:w="16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5231A" w14:textId="30A52154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Zillbelberg, 2025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069B2" w14:textId="09E48DCD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3B5EB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6D390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EF0F7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EE94F" w14:textId="1DCCA251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92A4E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A8CB6C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0ED4F" w14:textId="77777777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CF24D" w14:textId="7BA2CF8D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119A1" w:rsidRPr="005119A1" w14:paraId="7FF7B5B0" w14:textId="77777777" w:rsidTr="005119A1">
        <w:trPr>
          <w:trHeight w:val="284"/>
          <w:jc w:val="center"/>
        </w:trPr>
        <w:tc>
          <w:tcPr>
            <w:tcW w:w="16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23909D" w14:textId="49FC699C" w:rsidR="005119A1" w:rsidRPr="005119A1" w:rsidRDefault="005119A1" w:rsidP="005119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Ackley, 2020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FD37D" w14:textId="77777777" w:rsidR="005119A1" w:rsidRPr="005119A1" w:rsidRDefault="005119A1" w:rsidP="005119A1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1574D" w14:textId="77777777" w:rsidR="005119A1" w:rsidRPr="005119A1" w:rsidRDefault="005119A1" w:rsidP="005119A1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EE63D" w14:textId="77777777" w:rsidR="005119A1" w:rsidRPr="005119A1" w:rsidRDefault="005119A1" w:rsidP="005119A1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36DA8" w14:textId="77777777" w:rsidR="005119A1" w:rsidRPr="005119A1" w:rsidRDefault="005119A1" w:rsidP="005119A1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2820C" w14:textId="45191705" w:rsidR="005119A1" w:rsidRPr="005119A1" w:rsidRDefault="005119A1" w:rsidP="005119A1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3F327" w14:textId="77777777" w:rsidR="005119A1" w:rsidRPr="005119A1" w:rsidRDefault="005119A1" w:rsidP="005119A1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4157B" w14:textId="77777777" w:rsidR="005119A1" w:rsidRPr="005119A1" w:rsidRDefault="005119A1" w:rsidP="005119A1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8E242" w14:textId="77777777" w:rsidR="005119A1" w:rsidRPr="005119A1" w:rsidRDefault="005119A1" w:rsidP="005119A1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0CB7E6" w14:textId="77777777" w:rsidR="005119A1" w:rsidRPr="005119A1" w:rsidRDefault="005119A1" w:rsidP="005119A1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2E381A" w:rsidRPr="005119A1" w14:paraId="53B8509A" w14:textId="77777777" w:rsidTr="005119A1">
        <w:trPr>
          <w:trHeight w:val="284"/>
          <w:jc w:val="center"/>
        </w:trPr>
        <w:tc>
          <w:tcPr>
            <w:tcW w:w="16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22E8D" w14:textId="736C5432" w:rsidR="002E381A" w:rsidRPr="005119A1" w:rsidRDefault="002E381A" w:rsidP="002E38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Karaba, 202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0BCC0" w14:textId="77777777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5F04E" w14:textId="77777777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0E960" w14:textId="36983E6E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Insufficient data available to access this doma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F6109F" w14:textId="3C280155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86A45" w14:textId="072899F4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1AFFB" w14:textId="3A68442A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924FF" w14:textId="17A9763F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Insufficient data available to access this doma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D2B5F" w14:textId="577549B5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5A218" w14:textId="78AEB8AA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2E381A" w:rsidRPr="005119A1" w14:paraId="0942F84F" w14:textId="77777777" w:rsidTr="005119A1">
        <w:trPr>
          <w:trHeight w:val="501"/>
          <w:jc w:val="center"/>
        </w:trPr>
        <w:tc>
          <w:tcPr>
            <w:tcW w:w="16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914A3" w14:textId="1DE6E9CB" w:rsidR="002E381A" w:rsidRPr="005119A1" w:rsidRDefault="002E381A" w:rsidP="002E38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Mezzadri, 202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9923F" w14:textId="77777777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C5D57" w14:textId="77777777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5C65F" w14:textId="413AC872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Insufficient data available to access this domai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F7F66A" w14:textId="77777777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51A6C" w14:textId="12895AAC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Insufficient data available to access this doma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379E1" w14:textId="499978E6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75BA5" w14:textId="1FBFE8B9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3978B" w14:textId="204FBA88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0977BA" w14:textId="6D7AD959" w:rsidR="002E381A" w:rsidRPr="005119A1" w:rsidRDefault="002E381A" w:rsidP="002E381A">
            <w:pPr>
              <w:spacing w:after="0" w:line="240" w:lineRule="auto"/>
              <w:jc w:val="center"/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119A1">
              <w:rPr>
                <w:rFonts w:asciiTheme="majorBidi" w:eastAsia="Aptos" w:hAnsiTheme="majorBidi" w:cstheme="majorBidi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</w:tbl>
    <w:p w14:paraId="4770377B" w14:textId="77777777" w:rsidR="00564B3B" w:rsidRPr="00953F85" w:rsidRDefault="00564B3B" w:rsidP="00564B3B">
      <w:pPr>
        <w:jc w:val="both"/>
        <w:rPr>
          <w:rFonts w:asciiTheme="majorBidi" w:eastAsia="Aptos" w:hAnsiTheme="majorBidi" w:cstheme="majorBidi"/>
          <w:kern w:val="0"/>
          <w14:ligatures w14:val="none"/>
        </w:rPr>
      </w:pPr>
    </w:p>
    <w:p w14:paraId="499A5A30" w14:textId="77777777" w:rsidR="00CB679D" w:rsidRPr="00953F85" w:rsidRDefault="00CB679D">
      <w:pPr>
        <w:rPr>
          <w:rFonts w:asciiTheme="majorBidi" w:hAnsiTheme="majorBidi" w:cstheme="majorBidi"/>
        </w:rPr>
      </w:pPr>
    </w:p>
    <w:p w14:paraId="68232F35" w14:textId="77777777" w:rsidR="0040095A" w:rsidRPr="00953F85" w:rsidRDefault="0040095A">
      <w:pPr>
        <w:rPr>
          <w:rFonts w:asciiTheme="majorBidi" w:hAnsiTheme="majorBidi" w:cstheme="majorBidi"/>
        </w:rPr>
      </w:pPr>
    </w:p>
    <w:p w14:paraId="2F5FC121" w14:textId="77777777" w:rsidR="0040095A" w:rsidRPr="00953F85" w:rsidRDefault="0040095A">
      <w:pPr>
        <w:rPr>
          <w:rFonts w:asciiTheme="majorBidi" w:hAnsiTheme="majorBidi" w:cstheme="majorBidi"/>
        </w:rPr>
      </w:pPr>
    </w:p>
    <w:p w14:paraId="0780EC0E" w14:textId="77777777" w:rsidR="0040095A" w:rsidRPr="00953F85" w:rsidRDefault="0040095A">
      <w:pPr>
        <w:rPr>
          <w:rFonts w:asciiTheme="majorBidi" w:hAnsiTheme="majorBidi" w:cstheme="majorBidi"/>
          <w:b/>
          <w:bCs/>
          <w:highlight w:val="yellow"/>
        </w:rPr>
        <w:sectPr w:rsidR="0040095A" w:rsidRPr="00953F85" w:rsidSect="00A80B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978679" w14:textId="0CE51C35" w:rsidR="00CB679D" w:rsidRPr="00953F85" w:rsidRDefault="00CB679D">
      <w:pPr>
        <w:rPr>
          <w:rFonts w:asciiTheme="majorBidi" w:hAnsiTheme="majorBidi" w:cstheme="majorBidi"/>
          <w:b/>
          <w:bCs/>
        </w:rPr>
      </w:pPr>
      <w:r w:rsidRPr="00953F85">
        <w:rPr>
          <w:rFonts w:asciiTheme="majorBidi" w:hAnsiTheme="majorBidi" w:cstheme="majorBidi"/>
          <w:b/>
          <w:bCs/>
          <w:highlight w:val="yellow"/>
        </w:rPr>
        <w:lastRenderedPageBreak/>
        <w:t>Supplementary Figure Legends</w:t>
      </w:r>
      <w:r w:rsidRPr="00953F85">
        <w:rPr>
          <w:rFonts w:asciiTheme="majorBidi" w:hAnsiTheme="majorBidi" w:cstheme="majorBidi"/>
          <w:b/>
          <w:bCs/>
        </w:rPr>
        <w:t xml:space="preserve"> </w:t>
      </w:r>
    </w:p>
    <w:p w14:paraId="5C99F7F3" w14:textId="257A23B7" w:rsidR="00741BC8" w:rsidRPr="0010676F" w:rsidRDefault="00741BC8" w:rsidP="005119A1">
      <w:pPr>
        <w:jc w:val="both"/>
        <w:rPr>
          <w:rFonts w:asciiTheme="majorBidi" w:eastAsia="Aptos" w:hAnsiTheme="majorBidi" w:cstheme="majorBidi"/>
          <w:bCs/>
          <w:kern w:val="0"/>
          <w:sz w:val="20"/>
          <w:szCs w:val="20"/>
          <w14:ligatures w14:val="none"/>
        </w:rPr>
      </w:pP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Supplementary Fig</w:t>
      </w:r>
      <w: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ure</w:t>
      </w: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 xml:space="preserve"> 1</w:t>
      </w:r>
      <w:r w:rsidR="0010676F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 xml:space="preserve"> </w:t>
      </w:r>
      <w:r w:rsidR="0010676F" w:rsidRPr="0010676F">
        <w:rPr>
          <w:rFonts w:asciiTheme="majorBidi" w:eastAsia="Aptos" w:hAnsiTheme="majorBidi" w:cstheme="majorBidi"/>
          <w:bCs/>
          <w:kern w:val="0"/>
          <w:sz w:val="20"/>
          <w:szCs w:val="20"/>
          <w14:ligatures w14:val="none"/>
        </w:rPr>
        <w:t>All-cause mortality was not significantly different between M/V and C/A in patients with infections caused by Carbapenem-resistant Enterobacterales (CRE).</w:t>
      </w:r>
    </w:p>
    <w:p w14:paraId="7D9D2532" w14:textId="38B22067" w:rsidR="0010676F" w:rsidRDefault="0010676F" w:rsidP="0010676F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Supplementary Fig</w:t>
      </w:r>
      <w: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ure 2</w:t>
      </w:r>
      <w:r w:rsidRPr="00953F85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 xml:space="preserve"> </w:t>
      </w:r>
      <w:r w:rsidRPr="00932363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 xml:space="preserve">All-cause mortality was not significantly different between M/V and C/A in patients with infections caused by </w:t>
      </w:r>
      <w:r w:rsidRPr="00932363">
        <w:rPr>
          <w:rFonts w:asciiTheme="majorBidi" w:eastAsia="Aptos" w:hAnsiTheme="majorBidi" w:cstheme="majorBidi"/>
          <w:i/>
          <w:iCs/>
          <w:kern w:val="0"/>
          <w:sz w:val="20"/>
          <w:szCs w:val="20"/>
          <w14:ligatures w14:val="none"/>
        </w:rPr>
        <w:t>Klebsiella pneumoniae</w:t>
      </w:r>
      <w:r w:rsidRPr="00932363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 xml:space="preserve"> carbapenemase (KPC)–producing pathogens</w:t>
      </w:r>
      <w:r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>.</w:t>
      </w:r>
    </w:p>
    <w:p w14:paraId="46E553E4" w14:textId="77777777" w:rsidR="0044441D" w:rsidRDefault="0010676F" w:rsidP="0044441D">
      <w:pPr>
        <w:jc w:val="both"/>
        <w:rPr>
          <w:rFonts w:asciiTheme="majorBidi" w:eastAsia="Aptos" w:hAnsiTheme="majorBidi" w:cstheme="majorBidi"/>
          <w:bCs/>
          <w:kern w:val="0"/>
          <w:sz w:val="20"/>
          <w:szCs w:val="20"/>
          <w14:ligatures w14:val="none"/>
        </w:rPr>
      </w:pP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Supplementary Fig</w:t>
      </w:r>
      <w: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 xml:space="preserve">ure 3 </w:t>
      </w:r>
      <w:r w:rsidR="0044441D" w:rsidRPr="0044441D">
        <w:rPr>
          <w:rFonts w:asciiTheme="majorBidi" w:eastAsia="Aptos" w:hAnsiTheme="majorBidi" w:cstheme="majorBidi"/>
          <w:bCs/>
          <w:kern w:val="0"/>
          <w:sz w:val="20"/>
          <w:szCs w:val="20"/>
          <w14:ligatures w14:val="none"/>
        </w:rPr>
        <w:t>Sensitivity analysis for mortality excluding the two conference abstracts, demonstrating a statistically significant reduction in mortality among patients treated with M/V compared with C/A.</w:t>
      </w:r>
    </w:p>
    <w:p w14:paraId="13CADB2C" w14:textId="37F180C2" w:rsidR="00CB679D" w:rsidRPr="00953F85" w:rsidRDefault="00CB679D" w:rsidP="0044441D">
      <w:pPr>
        <w:jc w:val="both"/>
        <w:rPr>
          <w:rFonts w:asciiTheme="majorBidi" w:hAnsiTheme="majorBidi" w:cstheme="majorBidi"/>
        </w:rPr>
      </w:pP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Supplementary Fig</w:t>
      </w:r>
      <w:r w:rsidR="005119A1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ure</w:t>
      </w: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 xml:space="preserve"> </w:t>
      </w:r>
      <w:r w:rsidR="0010676F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4</w:t>
      </w:r>
      <w:r w:rsidRPr="00953F85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 xml:space="preserve"> </w:t>
      </w:r>
      <w:r w:rsidR="005119A1" w:rsidRPr="005119A1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>Trial sequential analysis (TSA) for all-cause mortality comparing</w:t>
      </w:r>
      <w:r w:rsidR="005119A1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 xml:space="preserve"> </w:t>
      </w:r>
      <w:r w:rsidR="005119A1" w:rsidRPr="005119A1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>M/V</w:t>
      </w:r>
      <w:r w:rsidR="005119A1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 xml:space="preserve"> </w:t>
      </w:r>
      <w:r w:rsidR="005119A1" w:rsidRPr="005119A1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 xml:space="preserve">versus C/A using a two-sided α of 5% and 80% power. The cumulative Z-curve did not cross the conventional or TSA-adjusted monitoring boundaries, and the accrued information size (n = 3,162) did not reach the required information size </w:t>
      </w:r>
      <w:r w:rsidR="005119A1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>(</w:t>
      </w:r>
      <w:r w:rsidR="005119A1" w:rsidRPr="005119A1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>3,647), indicating insufficient evidence to confirm benefit, harm, or futility.</w:t>
      </w:r>
    </w:p>
    <w:p w14:paraId="6FD28315" w14:textId="364481DD" w:rsidR="005119A1" w:rsidRDefault="00CB679D" w:rsidP="005119A1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Supplementary Fig</w:t>
      </w:r>
      <w:r w:rsidR="005119A1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ure</w:t>
      </w:r>
      <w:r w:rsidR="00953F85"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 xml:space="preserve"> </w:t>
      </w:r>
      <w:r w:rsidR="0010676F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5</w:t>
      </w:r>
      <w:r w:rsidRPr="00953F85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 xml:space="preserve"> </w:t>
      </w:r>
      <w:r w:rsidR="005119A1" w:rsidRPr="005119A1"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  <w:t>Funnel plot assessing publication bias for the outcome of mortality. The plot shows a symmetrical distribution of studies, suggesting low likelihood of publication bias.</w:t>
      </w:r>
    </w:p>
    <w:p w14:paraId="45EFA8A0" w14:textId="77777777" w:rsidR="0040095A" w:rsidRPr="00953F85" w:rsidRDefault="0040095A">
      <w:pPr>
        <w:rPr>
          <w:rFonts w:asciiTheme="majorBidi" w:hAnsiTheme="majorBidi" w:cstheme="majorBidi"/>
        </w:rPr>
      </w:pPr>
    </w:p>
    <w:p w14:paraId="76CCCDBA" w14:textId="04C84955" w:rsidR="0010676F" w:rsidRDefault="00CB679D" w:rsidP="0010676F">
      <w:pPr>
        <w:rPr>
          <w:rFonts w:asciiTheme="majorBidi" w:hAnsiTheme="majorBidi" w:cstheme="majorBidi"/>
          <w:b/>
          <w:bCs/>
        </w:rPr>
      </w:pPr>
      <w:r w:rsidRPr="00953F85">
        <w:rPr>
          <w:rFonts w:asciiTheme="majorBidi" w:hAnsiTheme="majorBidi" w:cstheme="majorBidi"/>
          <w:b/>
          <w:bCs/>
          <w:highlight w:val="yellow"/>
        </w:rPr>
        <w:t>Supplementary Figures</w:t>
      </w:r>
    </w:p>
    <w:p w14:paraId="2C0E4390" w14:textId="324C1948" w:rsidR="0010676F" w:rsidRDefault="0010676F" w:rsidP="0010676F">
      <w:pPr>
        <w:rPr>
          <w:rFonts w:asciiTheme="majorBidi" w:hAnsiTheme="majorBidi" w:cstheme="majorBidi"/>
          <w:b/>
          <w:bCs/>
        </w:rPr>
      </w:pPr>
      <w:r w:rsidRPr="0010676F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C17CF57" wp14:editId="109FC832">
            <wp:extent cx="5943600" cy="2814320"/>
            <wp:effectExtent l="0" t="0" r="0" b="5080"/>
            <wp:docPr id="1825877515" name="Picture 1" descr="A screenshot of a math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877515" name="Picture 1" descr="A screenshot of a math tes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4EDC2" w14:textId="77777777" w:rsidR="0010676F" w:rsidRDefault="0010676F" w:rsidP="0010676F">
      <w:pPr>
        <w:rPr>
          <w:rFonts w:asciiTheme="majorBidi" w:hAnsiTheme="majorBidi" w:cstheme="majorBidi"/>
          <w:b/>
          <w:bCs/>
        </w:rPr>
      </w:pPr>
    </w:p>
    <w:p w14:paraId="12B1EA91" w14:textId="77777777" w:rsidR="0010676F" w:rsidRPr="00953F85" w:rsidRDefault="0010676F" w:rsidP="0010676F">
      <w:pP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Supplementary Fig</w:t>
      </w:r>
      <w: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ure</w:t>
      </w: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 xml:space="preserve"> 1</w:t>
      </w:r>
    </w:p>
    <w:p w14:paraId="2CFA0D35" w14:textId="77777777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22521092" w14:textId="77777777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14BE0166" w14:textId="77777777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6C0F7786" w14:textId="77777777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66C95549" w14:textId="77777777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05F7CB18" w14:textId="525C8AA1" w:rsidR="0010676F" w:rsidRDefault="0010676F" w:rsidP="0010676F">
      <w:pPr>
        <w:rPr>
          <w:rFonts w:asciiTheme="majorBidi" w:hAnsiTheme="majorBidi" w:cstheme="majorBidi"/>
          <w:b/>
          <w:bCs/>
        </w:rPr>
      </w:pPr>
      <w:r w:rsidRPr="004F177F">
        <w:rPr>
          <w:rFonts w:asciiTheme="majorBidi" w:eastAsia="Aptos" w:hAnsiTheme="majorBidi" w:cstheme="majorBidi"/>
          <w:noProof/>
          <w:kern w:val="0"/>
          <w:sz w:val="20"/>
          <w:szCs w:val="20"/>
          <w14:ligatures w14:val="none"/>
        </w:rPr>
        <w:drawing>
          <wp:anchor distT="0" distB="0" distL="114300" distR="114300" simplePos="0" relativeHeight="251682816" behindDoc="0" locked="0" layoutInCell="1" allowOverlap="1" wp14:anchorId="433F34AB" wp14:editId="766E0C6E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943600" cy="2112010"/>
            <wp:effectExtent l="0" t="0" r="0" b="2540"/>
            <wp:wrapNone/>
            <wp:docPr id="1832630333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630333" name="Picture 1" descr="A screenshot of a computer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7A8F3D" w14:textId="77777777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6D8DCA97" w14:textId="77777777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29CC433B" w14:textId="77777777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4147EE74" w14:textId="77777777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5FEBFE2F" w14:textId="77777777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719F29DA" w14:textId="77777777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42CC5BCE" w14:textId="77777777" w:rsidR="0010676F" w:rsidRDefault="0010676F" w:rsidP="0010676F">
      <w:pP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</w:p>
    <w:p w14:paraId="050D2CC7" w14:textId="2B1B2AA1" w:rsidR="0010676F" w:rsidRPr="00953F85" w:rsidRDefault="0010676F" w:rsidP="0010676F">
      <w:pP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Supplementary Fig</w:t>
      </w:r>
      <w: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ure</w:t>
      </w: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 xml:space="preserve"> </w:t>
      </w:r>
      <w: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2</w:t>
      </w:r>
    </w:p>
    <w:p w14:paraId="328F230B" w14:textId="6C89BBFE" w:rsidR="0010676F" w:rsidRDefault="0010676F" w:rsidP="00CB679D">
      <w:pPr>
        <w:rPr>
          <w:rFonts w:asciiTheme="majorBidi" w:hAnsiTheme="majorBidi" w:cstheme="majorBidi"/>
          <w:b/>
          <w:bCs/>
        </w:rPr>
      </w:pPr>
    </w:p>
    <w:p w14:paraId="603928BE" w14:textId="2297B7C6" w:rsidR="0010676F" w:rsidRPr="00953F85" w:rsidRDefault="0010676F" w:rsidP="00CB679D">
      <w:pPr>
        <w:rPr>
          <w:rFonts w:asciiTheme="majorBidi" w:hAnsiTheme="majorBidi" w:cstheme="majorBidi"/>
          <w:b/>
          <w:bCs/>
        </w:rPr>
      </w:pPr>
      <w:r w:rsidRPr="0010676F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171FAC7" wp14:editId="0FBE6F55">
            <wp:extent cx="5943600" cy="2954655"/>
            <wp:effectExtent l="0" t="0" r="0" b="0"/>
            <wp:docPr id="458983462" name="Picture 1" descr="A screenshot of a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983462" name="Picture 1" descr="A screenshot of a data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EEB67" w14:textId="77777777" w:rsidR="0010676F" w:rsidRDefault="0010676F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3449B263" w14:textId="48C55854" w:rsidR="0010676F" w:rsidRPr="00953F85" w:rsidRDefault="0010676F" w:rsidP="0010676F">
      <w:pP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Supplementary Fig</w:t>
      </w:r>
      <w: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ure</w:t>
      </w: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 xml:space="preserve"> </w:t>
      </w:r>
      <w: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3</w:t>
      </w:r>
    </w:p>
    <w:p w14:paraId="2E1C7713" w14:textId="77777777" w:rsidR="0010676F" w:rsidRDefault="0010676F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415E7328" w14:textId="77777777" w:rsidR="0010676F" w:rsidRDefault="0010676F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1A7155E6" w14:textId="77777777" w:rsidR="0010676F" w:rsidRDefault="0010676F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5729AB3D" w14:textId="77777777" w:rsidR="0010676F" w:rsidRDefault="0010676F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0FC1D079" w14:textId="77777777" w:rsidR="0010676F" w:rsidRDefault="0010676F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61DCE703" w14:textId="196759AC" w:rsidR="00CB679D" w:rsidRPr="00953F85" w:rsidRDefault="0010676F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  <w:r>
        <w:rPr>
          <w:rFonts w:asciiTheme="majorBidi" w:eastAsia="Aptos" w:hAnsiTheme="majorBidi" w:cstheme="majorBidi"/>
          <w:noProof/>
          <w:kern w:val="0"/>
          <w:sz w:val="20"/>
          <w:szCs w:val="20"/>
          <w14:ligatures w14:val="none"/>
        </w:rPr>
        <w:lastRenderedPageBreak/>
        <w:drawing>
          <wp:anchor distT="0" distB="0" distL="114300" distR="114300" simplePos="0" relativeHeight="251678720" behindDoc="0" locked="0" layoutInCell="1" allowOverlap="1" wp14:anchorId="76E2053E" wp14:editId="691E7586">
            <wp:simplePos x="0" y="0"/>
            <wp:positionH relativeFrom="margin">
              <wp:align>center</wp:align>
            </wp:positionH>
            <wp:positionV relativeFrom="paragraph">
              <wp:posOffset>167640</wp:posOffset>
            </wp:positionV>
            <wp:extent cx="5529839" cy="2872740"/>
            <wp:effectExtent l="0" t="0" r="0" b="3810"/>
            <wp:wrapNone/>
            <wp:docPr id="2585938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839" cy="2872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854779" w14:textId="53340327" w:rsidR="00CB679D" w:rsidRDefault="00CB679D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517E53D9" w14:textId="31EF1CB0" w:rsidR="005119A1" w:rsidRDefault="005119A1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6639648E" w14:textId="6C363F0A" w:rsidR="005119A1" w:rsidRDefault="005119A1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48B0C136" w14:textId="1A1E093E" w:rsidR="005119A1" w:rsidRDefault="005119A1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20E94BF7" w14:textId="77777777" w:rsidR="005119A1" w:rsidRDefault="005119A1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6B14A4A8" w14:textId="77777777" w:rsidR="005119A1" w:rsidRDefault="005119A1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073A7494" w14:textId="77777777" w:rsidR="005119A1" w:rsidRDefault="005119A1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64E17C18" w14:textId="4594D727" w:rsidR="00953F85" w:rsidRPr="00953F85" w:rsidRDefault="00953F85" w:rsidP="00CB679D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</w:p>
    <w:p w14:paraId="18B9912D" w14:textId="77777777" w:rsidR="005119A1" w:rsidRDefault="005119A1" w:rsidP="00CB679D">
      <w:pP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</w:p>
    <w:p w14:paraId="6DFBBF3A" w14:textId="77777777" w:rsidR="005119A1" w:rsidRDefault="005119A1" w:rsidP="00CB679D">
      <w:pP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</w:p>
    <w:p w14:paraId="4D27A8EF" w14:textId="77777777" w:rsidR="00932363" w:rsidRDefault="00932363" w:rsidP="00CB679D">
      <w:pP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</w:p>
    <w:p w14:paraId="71BE5915" w14:textId="088199FF" w:rsidR="00932363" w:rsidRPr="0010676F" w:rsidRDefault="00CB679D" w:rsidP="0010676F">
      <w:pPr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Supplementary Fig</w:t>
      </w:r>
      <w:r w:rsidR="005119A1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ure</w:t>
      </w: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 xml:space="preserve"> </w:t>
      </w:r>
      <w:r w:rsidR="0010676F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4</w:t>
      </w:r>
    </w:p>
    <w:p w14:paraId="4F08A735" w14:textId="77777777" w:rsidR="006A2391" w:rsidRDefault="006A2391" w:rsidP="00CB679D">
      <w:pPr>
        <w:jc w:val="both"/>
        <w:rPr>
          <w:rFonts w:asciiTheme="majorBidi" w:eastAsia="Aptos" w:hAnsiTheme="majorBidi" w:cstheme="majorBidi"/>
          <w:b/>
          <w:kern w:val="0"/>
          <w14:ligatures w14:val="none"/>
        </w:rPr>
      </w:pPr>
    </w:p>
    <w:p w14:paraId="60391234" w14:textId="2C0ECE2F" w:rsidR="00932363" w:rsidRDefault="0010676F" w:rsidP="00CB679D">
      <w:pPr>
        <w:jc w:val="both"/>
        <w:rPr>
          <w:rFonts w:asciiTheme="majorBidi" w:eastAsia="Aptos" w:hAnsiTheme="majorBidi" w:cstheme="majorBidi"/>
          <w:b/>
          <w:kern w:val="0"/>
          <w14:ligatures w14:val="none"/>
        </w:rPr>
      </w:pPr>
      <w:r>
        <w:rPr>
          <w:noProof/>
        </w:rPr>
        <w:drawing>
          <wp:anchor distT="114300" distB="114300" distL="114300" distR="114300" simplePos="0" relativeHeight="251680768" behindDoc="0" locked="0" layoutInCell="1" hidden="0" allowOverlap="1" wp14:anchorId="0E77C423" wp14:editId="3B062960">
            <wp:simplePos x="0" y="0"/>
            <wp:positionH relativeFrom="margin">
              <wp:align>center</wp:align>
            </wp:positionH>
            <wp:positionV relativeFrom="paragraph">
              <wp:posOffset>188595</wp:posOffset>
            </wp:positionV>
            <wp:extent cx="3825875" cy="2569210"/>
            <wp:effectExtent l="0" t="0" r="3175" b="2540"/>
            <wp:wrapNone/>
            <wp:docPr id="1" name="image4.png" descr="A diagram of a triangl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A diagram of a triangle&#10;&#10;AI-generated content may be incorrect.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25875" cy="25692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235C9C9" w14:textId="3504C51A" w:rsidR="00932363" w:rsidRDefault="00932363" w:rsidP="00CB679D">
      <w:pPr>
        <w:jc w:val="both"/>
        <w:rPr>
          <w:rFonts w:asciiTheme="majorBidi" w:eastAsia="Aptos" w:hAnsiTheme="majorBidi" w:cstheme="majorBidi"/>
          <w:b/>
          <w:kern w:val="0"/>
          <w14:ligatures w14:val="none"/>
        </w:rPr>
      </w:pPr>
    </w:p>
    <w:p w14:paraId="5ED0056B" w14:textId="5CF85065" w:rsidR="00932363" w:rsidRPr="00953F85" w:rsidRDefault="00932363" w:rsidP="00CB679D">
      <w:pPr>
        <w:jc w:val="both"/>
        <w:rPr>
          <w:rFonts w:asciiTheme="majorBidi" w:eastAsia="Aptos" w:hAnsiTheme="majorBidi" w:cstheme="majorBidi"/>
          <w:b/>
          <w:kern w:val="0"/>
          <w14:ligatures w14:val="none"/>
        </w:rPr>
      </w:pPr>
    </w:p>
    <w:p w14:paraId="7ACC6C56" w14:textId="1B74BA86" w:rsidR="00CB679D" w:rsidRPr="00953F85" w:rsidRDefault="00CB679D" w:rsidP="00CB679D">
      <w:pPr>
        <w:jc w:val="both"/>
        <w:rPr>
          <w:rFonts w:asciiTheme="majorBidi" w:eastAsia="Aptos" w:hAnsiTheme="majorBidi" w:cstheme="majorBidi"/>
          <w:b/>
          <w:kern w:val="0"/>
          <w14:ligatures w14:val="none"/>
        </w:rPr>
      </w:pPr>
    </w:p>
    <w:p w14:paraId="34B952A5" w14:textId="77777777" w:rsidR="00CB679D" w:rsidRPr="00953F85" w:rsidRDefault="00CB679D" w:rsidP="00CB679D">
      <w:pPr>
        <w:jc w:val="both"/>
        <w:rPr>
          <w:rFonts w:asciiTheme="majorBidi" w:eastAsia="Aptos" w:hAnsiTheme="majorBidi" w:cstheme="majorBidi"/>
          <w:b/>
          <w:kern w:val="0"/>
          <w14:ligatures w14:val="none"/>
        </w:rPr>
      </w:pPr>
    </w:p>
    <w:p w14:paraId="7329F33C" w14:textId="77777777" w:rsidR="00953F85" w:rsidRDefault="00953F85" w:rsidP="00CB679D">
      <w:pPr>
        <w:jc w:val="both"/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</w:p>
    <w:p w14:paraId="630700EA" w14:textId="77777777" w:rsidR="005119A1" w:rsidRDefault="005119A1" w:rsidP="00CB679D">
      <w:pPr>
        <w:jc w:val="both"/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</w:p>
    <w:p w14:paraId="535FA234" w14:textId="77777777" w:rsidR="00932363" w:rsidRDefault="00932363" w:rsidP="00CB679D">
      <w:pPr>
        <w:jc w:val="both"/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</w:p>
    <w:p w14:paraId="1CB2E693" w14:textId="77777777" w:rsidR="00932363" w:rsidRDefault="00932363" w:rsidP="00CB679D">
      <w:pPr>
        <w:jc w:val="both"/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</w:p>
    <w:p w14:paraId="19506976" w14:textId="77777777" w:rsidR="005119A1" w:rsidRDefault="005119A1" w:rsidP="00CB679D">
      <w:pPr>
        <w:jc w:val="both"/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</w:p>
    <w:p w14:paraId="348AE2C2" w14:textId="77777777" w:rsidR="005119A1" w:rsidRPr="00953F85" w:rsidRDefault="005119A1" w:rsidP="00CB679D">
      <w:pPr>
        <w:jc w:val="both"/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</w:pPr>
    </w:p>
    <w:p w14:paraId="43065DB5" w14:textId="64E035EC" w:rsidR="00CB679D" w:rsidRPr="00953F85" w:rsidRDefault="00CB679D" w:rsidP="00B271B9">
      <w:pPr>
        <w:jc w:val="both"/>
        <w:rPr>
          <w:rFonts w:asciiTheme="majorBidi" w:eastAsia="Aptos" w:hAnsiTheme="majorBidi" w:cstheme="majorBidi"/>
          <w:kern w:val="0"/>
          <w:sz w:val="20"/>
          <w:szCs w:val="20"/>
          <w14:ligatures w14:val="none"/>
        </w:rPr>
      </w:pP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Supplementary Fig</w:t>
      </w:r>
      <w:r w:rsidR="005119A1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ure</w:t>
      </w:r>
      <w:r w:rsidRPr="00953F85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 xml:space="preserve"> </w:t>
      </w:r>
      <w:r w:rsidR="0010676F">
        <w:rPr>
          <w:rFonts w:asciiTheme="majorBidi" w:eastAsia="Aptos" w:hAnsiTheme="majorBidi" w:cstheme="majorBidi"/>
          <w:b/>
          <w:kern w:val="0"/>
          <w:sz w:val="20"/>
          <w:szCs w:val="20"/>
          <w14:ligatures w14:val="none"/>
        </w:rPr>
        <w:t>5</w:t>
      </w:r>
    </w:p>
    <w:p w14:paraId="79D52FC8" w14:textId="2EB9F7C3" w:rsidR="00997ED2" w:rsidRDefault="00997ED2" w:rsidP="00932363">
      <w:pPr>
        <w:jc w:val="both"/>
        <w:rPr>
          <w:rFonts w:asciiTheme="majorBidi" w:hAnsiTheme="majorBidi" w:cstheme="majorBidi"/>
          <w:b/>
        </w:rPr>
      </w:pPr>
    </w:p>
    <w:p w14:paraId="0B83D285" w14:textId="77777777" w:rsidR="00997ED2" w:rsidRDefault="00997ED2" w:rsidP="00EA0E0B">
      <w:pPr>
        <w:jc w:val="both"/>
        <w:rPr>
          <w:rFonts w:asciiTheme="majorBidi" w:hAnsiTheme="majorBidi" w:cstheme="majorBidi"/>
          <w:b/>
        </w:rPr>
      </w:pPr>
    </w:p>
    <w:p w14:paraId="403EB349" w14:textId="66D905A2" w:rsidR="007D398C" w:rsidRPr="00953F85" w:rsidRDefault="007D398C" w:rsidP="00997ED2">
      <w:pPr>
        <w:jc w:val="both"/>
        <w:rPr>
          <w:rFonts w:asciiTheme="majorBidi" w:hAnsiTheme="majorBidi" w:cstheme="majorBidi"/>
          <w:rtl/>
          <w:lang w:bidi="ar-AE"/>
        </w:rPr>
      </w:pPr>
    </w:p>
    <w:sectPr w:rsidR="007D398C" w:rsidRPr="00953F85" w:rsidSect="00400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922E5C"/>
    <w:multiLevelType w:val="multilevel"/>
    <w:tmpl w:val="7798883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DF01B12"/>
    <w:multiLevelType w:val="multilevel"/>
    <w:tmpl w:val="816CAB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15550988">
    <w:abstractNumId w:val="0"/>
  </w:num>
  <w:num w:numId="2" w16cid:durableId="13710347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79D"/>
    <w:rsid w:val="00045971"/>
    <w:rsid w:val="000B3772"/>
    <w:rsid w:val="0010676F"/>
    <w:rsid w:val="00116A42"/>
    <w:rsid w:val="001C1347"/>
    <w:rsid w:val="001C14D5"/>
    <w:rsid w:val="00225A6F"/>
    <w:rsid w:val="00227139"/>
    <w:rsid w:val="00277F46"/>
    <w:rsid w:val="002E381A"/>
    <w:rsid w:val="0030125E"/>
    <w:rsid w:val="00337731"/>
    <w:rsid w:val="003E2B30"/>
    <w:rsid w:val="0040095A"/>
    <w:rsid w:val="0044441D"/>
    <w:rsid w:val="00481687"/>
    <w:rsid w:val="004C3497"/>
    <w:rsid w:val="004F177F"/>
    <w:rsid w:val="004F27CA"/>
    <w:rsid w:val="004F2FD9"/>
    <w:rsid w:val="00507A7C"/>
    <w:rsid w:val="005119A1"/>
    <w:rsid w:val="00537864"/>
    <w:rsid w:val="00547210"/>
    <w:rsid w:val="00553EA7"/>
    <w:rsid w:val="00564B3B"/>
    <w:rsid w:val="005E25FC"/>
    <w:rsid w:val="00610E7B"/>
    <w:rsid w:val="0061511B"/>
    <w:rsid w:val="00652C57"/>
    <w:rsid w:val="00664EE7"/>
    <w:rsid w:val="006A2391"/>
    <w:rsid w:val="00741BC8"/>
    <w:rsid w:val="007855D0"/>
    <w:rsid w:val="00790A0D"/>
    <w:rsid w:val="007A6DE6"/>
    <w:rsid w:val="007D398C"/>
    <w:rsid w:val="00811EBE"/>
    <w:rsid w:val="00847F08"/>
    <w:rsid w:val="00903252"/>
    <w:rsid w:val="00932363"/>
    <w:rsid w:val="00940750"/>
    <w:rsid w:val="009431C5"/>
    <w:rsid w:val="00953F85"/>
    <w:rsid w:val="00967D65"/>
    <w:rsid w:val="00997ED2"/>
    <w:rsid w:val="00A05FC2"/>
    <w:rsid w:val="00A24CD5"/>
    <w:rsid w:val="00A330A8"/>
    <w:rsid w:val="00A80B37"/>
    <w:rsid w:val="00AD15EC"/>
    <w:rsid w:val="00AE2E1B"/>
    <w:rsid w:val="00B271B9"/>
    <w:rsid w:val="00B35C6D"/>
    <w:rsid w:val="00BD3B0C"/>
    <w:rsid w:val="00C13A51"/>
    <w:rsid w:val="00C223F8"/>
    <w:rsid w:val="00C260D6"/>
    <w:rsid w:val="00C80138"/>
    <w:rsid w:val="00C90CF9"/>
    <w:rsid w:val="00CB679D"/>
    <w:rsid w:val="00D7756B"/>
    <w:rsid w:val="00DE3F95"/>
    <w:rsid w:val="00E40D70"/>
    <w:rsid w:val="00E9449A"/>
    <w:rsid w:val="00E944F2"/>
    <w:rsid w:val="00E9569D"/>
    <w:rsid w:val="00EA0E0B"/>
    <w:rsid w:val="00EA42FA"/>
    <w:rsid w:val="00EB5350"/>
    <w:rsid w:val="00F06556"/>
    <w:rsid w:val="00F5122B"/>
    <w:rsid w:val="00F525AD"/>
    <w:rsid w:val="00FD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02C48"/>
  <w15:chartTrackingRefBased/>
  <w15:docId w15:val="{F250A673-FB43-4124-89AC-6B9DA8E01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76F"/>
  </w:style>
  <w:style w:type="paragraph" w:styleId="Heading1">
    <w:name w:val="heading 1"/>
    <w:basedOn w:val="Normal"/>
    <w:next w:val="Normal"/>
    <w:link w:val="Heading1Char"/>
    <w:uiPriority w:val="9"/>
    <w:qFormat/>
    <w:rsid w:val="00CB67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7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7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7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7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7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7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7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7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7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7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79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564B3B"/>
    <w:pPr>
      <w:spacing w:line="240" w:lineRule="auto"/>
    </w:pPr>
    <w:rPr>
      <w:rFonts w:ascii="Aptos" w:eastAsia="Aptos" w:hAnsi="Aptos" w:cs="Aptos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B3B"/>
    <w:rPr>
      <w:rFonts w:ascii="Aptos" w:eastAsia="Aptos" w:hAnsi="Aptos" w:cs="Aptos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64B3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49A"/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49A"/>
    <w:rPr>
      <w:rFonts w:ascii="Aptos" w:eastAsia="Aptos" w:hAnsi="Aptos" w:cs="Aptos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9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0D70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997ED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ED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77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88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6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23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9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55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3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34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0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32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7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8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10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91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7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47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92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1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5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75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68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15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50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9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13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95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3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37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5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75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9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76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8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7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64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3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30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5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85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6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0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41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625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17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08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2414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49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6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6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44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7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0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86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4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69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97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22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4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4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1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3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71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60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24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6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5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10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85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46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0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18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hamohammad@seha.ae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483A222-DC55-4C0E-AD1B-A80769B9866C}">
  <we:reference id="WA104382081" version="1.55.1.0" store="Omex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1504ed02-3c1c-4c28-9641-08ea14de42dd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&quot;,&quot;citationItems&quot;:[{&quot;id&quot;:&quot;63d98d31-be87-3ea6-ba87-b80b6624a274&quot;,&quot;itemData&quot;:{&quot;type&quot;:&quot;article-journal&quot;,&quot;id&quot;:&quot;63d98d31-be87-3ea6-ba87-b80b6624a274&quot;,&quot;title&quot;:&quot;Comparison of piperacillin-tazobactam and vancomycin (TZP-VAN) with piperacillin-tazobactam and teicoplanin (TZP-TEI) for the risk of acute kidney injury (CONCOMITANT): A prospective observational, multinational, multi-centre cohort study&quot;,&quot;author&quot;:[{&quot;family&quot;:&quot;Aslan&quot;,&quot;given&quot;:&quot;Abdullah Tarık&quot;,&quot;parse-names&quot;:false,&quot;dropping-particle&quot;:&quot;&quot;,&quot;non-dropping-particle&quot;:&quot;&quot;},{&quot;family&quot;:&quot;Kara&quot;,&quot;given&quot;:&quot;Emre&quot;,&quot;parse-names&quot;:false,&quot;dropping-particle&quot;:&quot;&quot;,&quot;non-dropping-particle&quot;:&quot;&quot;},{&quot;family&quot;:&quot;Köksal&quot;,&quot;given&quot;:&quot;Gamze&quot;,&quot;parse-names&quot;:false,&quot;dropping-particle&quot;:&quot;&quot;,&quot;non-dropping-particle&quot;:&quot;&quot;},{&quot;family&quot;:&quot;Bilir&quot;,&quot;given&quot;:&quot;Yeliz&quot;,&quot;parse-names&quot;:false,&quot;dropping-particle&quot;:&quot;&quot;,&quot;non-dropping-particle&quot;:&quot;&quot;},{&quot;family&quot;:&quot;Saraçoğlu&quot;,&quot;given&quot;:&quot;Kemal Tolga&quot;,&quot;parse-names&quot;:false,&quot;dropping-particle&quot;:&quot;&quot;,&quot;non-dropping-particle&quot;:&quot;&quot;},{&quot;family&quot;:&quot;Eser&quot;,&quot;given&quot;:&quot;Fatma&quot;,&quot;parse-names&quot;:false,&quot;dropping-particle&quot;:&quot;&quot;,&quot;non-dropping-particle&quot;:&quot;&quot;},{&quot;family&quot;:&quot;Güner&quot;,&quot;given&quot;:&quot;Rahmet&quot;,&quot;parse-names&quot;:false,&quot;dropping-particle&quot;:&quot;&quot;,&quot;non-dropping-particle&quot;:&quot;&quot;},{&quot;family&quot;:&quot;Alkan&quot;,&quot;given&quot;:&quot;Sevil&quot;,&quot;parse-names&quot;:false,&quot;dropping-particle&quot;:&quot;&quot;,&quot;non-dropping-particle&quot;:&quot;&quot;},{&quot;family&quot;:&quot;D'Avino&quot;,&quot;given&quot;:&quot;Alessandro&quot;,&quot;parse-names&quot;:false,&quot;dropping-particle&quot;:&quot;&quot;,&quot;non-dropping-particle&quot;:&quot;&quot;},{&quot;family&quot;:&quot;Escudero-Sanchez&quot;,&quot;given&quot;:&quot;Rosa&quot;,&quot;parse-names&quot;:false,&quot;dropping-particle&quot;:&quot;&quot;,&quot;non-dropping-particle&quot;:&quot;&quot;},{&quot;family&quot;:&quot;Kutluca&quot;,&quot;given&quot;:&quot;Kürşat&quot;,&quot;parse-names&quot;:false,&quot;dropping-particle&quot;:&quot;&quot;,&quot;non-dropping-particle&quot;:&quot;&quot;},{&quot;family&quot;:&quot;Kaya&quot;,&quot;given&quot;:&quot;Sibel Yıldız&quot;,&quot;parse-names&quot;:false,&quot;dropping-particle&quot;:&quot;&quot;,&quot;non-dropping-particle&quot;:&quot;&quot;},{&quot;family&quot;:&quot;Saltoğlu&quot;,&quot;given&quot;:&quot;Neşe&quot;,&quot;parse-names&quot;:false,&quot;dropping-particle&quot;:&quot;&quot;,&quot;non-dropping-particle&quot;:&quot;&quot;},{&quot;family&quot;:&quot;Loiacono&quot;,&quot;given&quot;:&quot;Laura&quot;,&quot;parse-names&quot;:false,&quot;dropping-particle&quot;:&quot;&quot;,&quot;non-dropping-particle&quot;:&quot;&quot;},{&quot;family&quot;:&quot;Coladonato&quot;,&quot;given&quot;:&quot;Simona&quot;,&quot;parse-names&quot;:false,&quot;dropping-particle&quot;:&quot;&quot;,&quot;non-dropping-particle&quot;:&quot;&quot;},{&quot;family&quot;:&quot;Giacomo&quot;,&quot;given&quot;:&quot;Paola&quot;,&quot;parse-names&quot;:false,&quot;dropping-particle&quot;:&quot;&quot;,&quot;non-dropping-particle&quot;:&quot;Del&quot;},{&quot;family&quot;:&quot;Cascio&quot;,&quot;given&quot;:&quot;Antonio&quot;,&quot;parse-names&quot;:false,&quot;dropping-particle&quot;:&quot;&quot;,&quot;non-dropping-particle&quot;:&quot;&quot;},{&quot;family&quot;:&quot;Pallotto&quot;,&quot;given&quot;:&quot;Carlo&quot;,&quot;parse-names&quot;:false,&quot;dropping-particle&quot;:&quot;&quot;,&quot;non-dropping-particle&quot;:&quot;&quot;},{&quot;family&quot;:&quot;Francisci&quot;,&quot;given&quot;:&quot;Daniela&quot;,&quot;parse-names&quot;:false,&quot;dropping-particle&quot;:&quot;&quot;,&quot;non-dropping-particle&quot;:&quot;&quot;},{&quot;family&quot;:&quot;Öztürk&quot;,&quot;given&quot;:&quot;Barçın&quot;,&quot;parse-names&quot;:false,&quot;dropping-particle&quot;:&quot;&quot;,&quot;non-dropping-particle&quot;:&quot;&quot;},{&quot;family&quot;:&quot;Pınar&quot;,&quot;given&quot;:&quot;Aslı&quot;,&quot;parse-names&quot;:false,&quot;dropping-particle&quot;:&quot;&quot;,&quot;non-dropping-particle&quot;:&quot;&quot;},{&quot;family&quot;:&quot;Dağ&quot;,&quot;given&quot;:&quot;Osman&quot;,&quot;parse-names&quot;:false,&quot;dropping-particle&quot;:&quot;&quot;,&quot;non-dropping-particle&quot;:&quot;&quot;},{&quot;family&quot;:&quot;Harris&quot;,&quot;given&quot;:&quot;Patrick N.A.&quot;,&quot;parse-names&quot;:false,&quot;dropping-particle&quot;:&quot;&quot;,&quot;non-dropping-particle&quot;:&quot;&quot;},{&quot;family&quot;:&quot;Paterson&quot;,&quot;given&quot;:&quot;David L.&quot;,&quot;parse-names&quot;:false,&quot;dropping-particle&quot;:&quot;&quot;,&quot;non-dropping-particle&quot;:&quot;&quot;},{&quot;family&quot;:&quot;Akova&quot;,&quot;given&quot;:&quot;Murat&quot;,&quot;parse-names&quot;:false,&quot;dropping-particle&quot;:&quot;&quot;,&quot;non-dropping-particle&quot;:&quot;&quot;}],&quot;container-title&quot;:&quot;International Journal of Antimicrobial Agents&quot;,&quot;container-title-short&quot;:&quot;Int J Antimicrob Agents&quot;,&quot;DOI&quot;:&quot;10.1016/j.ijantimicag.2025.107446&quot;,&quot;ISSN&quot;:&quot;09248579&quot;,&quot;issued&quot;:{&quot;date-parts&quot;:[[2025,3]]},&quot;page&quot;:&quot;107446&quot;,&quot;issue&quot;:&quot;3&quot;,&quot;volume&quot;:&quot;65&quot;},&quot;isTemporary&quot;:false,&quot;suppress-author&quot;:false,&quot;composite&quot;:false,&quot;author-only&quot;:false}]},{&quot;citationID&quot;:&quot;MENDELEY_CITATION_fcaeea57-a374-426c-99c5-4191bb80eafe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&quot;,&quot;citationItems&quot;:[{&quot;id&quot;:&quot;9f9d0de2-b3c1-3cc9-bc32-b4829744ddd9&quot;,&quot;itemData&quot;:{&quot;type&quot;:&quot;article-journal&quot;,&quot;id&quot;:&quot;9f9d0de2-b3c1-3cc9-bc32-b4829744ddd9&quot;,&quot;title&quot;:&quot;Impact of Antimicrobial Drug-Drug Interactions on Acute Kidney Injury after Allogeneic Hematopoietic Cell Transplantation&quot;,&quot;author&quot;:[{&quot;family&quot;:&quot;Wada&quot;,&quot;given&quot;:&quot;Fumiya&quot;,&quot;parse-names&quot;:false,&quot;dropping-particle&quot;:&quot;&quot;,&quot;non-dropping-particle&quot;:&quot;&quot;},{&quot;family&quot;:&quot;Arai&quot;,&quot;given&quot;:&quot;Yasuyuki&quot;,&quot;parse-names&quot;:false,&quot;dropping-particle&quot;:&quot;&quot;,&quot;non-dropping-particle&quot;:&quot;&quot;},{&quot;family&quot;:&quot;Jo&quot;,&quot;given&quot;:&quot;Tomoyasu&quot;,&quot;parse-names&quot;:false,&quot;dropping-particle&quot;:&quot;&quot;,&quot;non-dropping-particle&quot;:&quot;&quot;},{&quot;family&quot;:&quot;Mizumoto&quot;,&quot;given&quot;:&quot;Chisaki&quot;,&quot;parse-names&quot;:false,&quot;dropping-particle&quot;:&quot;&quot;,&quot;non-dropping-particle&quot;:&quot;&quot;},{&quot;family&quot;:&quot;Kanda&quot;,&quot;given&quot;:&quot;Junya&quot;,&quot;parse-names&quot;:false,&quot;dropping-particle&quot;:&quot;&quot;,&quot;non-dropping-particle&quot;:&quot;&quot;},{&quot;family&quot;:&quot;Kitawaki&quot;,&quot;given&quot;:&quot;Toshio&quot;,&quot;parse-names&quot;:false,&quot;dropping-particle&quot;:&quot;&quot;,&quot;non-dropping-particle&quot;:&quot;&quot;},{&quot;family&quot;:&quot;Nishikori&quot;,&quot;given&quot;:&quot;Momoko&quot;,&quot;parse-names&quot;:false,&quot;dropping-particle&quot;:&quot;&quot;,&quot;non-dropping-particle&quot;:&quot;&quot;},{&quot;family&quot;:&quot;Yamashita&quot;,&quot;given&quot;:&quot;Kouhei&quot;,&quot;parse-names&quot;:false,&quot;dropping-particle&quot;:&quot;&quot;,&quot;non-dropping-particle&quot;:&quot;&quot;},{&quot;family&quot;:&quot;Takaori-Kondo&quot;,&quot;given&quot;:&quot;Akifumi&quot;,&quot;parse-names&quot;:false,&quot;dropping-particle&quot;:&quot;&quot;,&quot;non-dropping-particle&quot;:&quot;&quot;}],&quot;container-title&quot;:&quot;Transplantation and Cellular Therapy&quot;,&quot;container-title-short&quot;:&quot;Transplant Cell Ther&quot;,&quot;DOI&quot;:&quot;10.1016/j.jtct.2023.07.017&quot;,&quot;ISSN&quot;:&quot;26666367&quot;,&quot;issued&quot;:{&quot;date-parts&quot;:[[2023,10]]},&quot;page&quot;:&quot;634.e1-634.e7&quot;,&quot;issue&quot;:&quot;10&quot;,&quot;volume&quot;:&quot;29&quot;},&quot;isTemporary&quot;:false,&quot;suppress-author&quot;:false,&quot;composite&quot;:false,&quot;author-only&quot;:false}]},{&quot;citationID&quot;:&quot;MENDELEY_CITATION_bfce5f9b-852f-4c18-b0fd-bc9bbbabd57a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&quot;,&quot;citationItems&quot;:[{&quot;id&quot;:&quot;b8e04763-e37b-3803-a740-4c110679ad4a&quot;,&quot;itemData&quot;:{&quot;type&quot;:&quot;article-journal&quot;,&quot;id&quot;:&quot;b8e04763-e37b-3803-a740-4c110679ad4a&quot;,&quot;title&quot;:&quot;Comparison of risk of acute kidney injury between patients receiving the combination of teicoplanin and piperacillin/tazobactam versus vancomycin and piperacillin/tazobactam&quot;,&quot;author&quot;:[{&quot;family&quot;:&quot;Shao&quot;,&quot;given&quot;:&quot;Chi-Hao&quot;,&quot;parse-names&quot;:false,&quot;dropping-particle&quot;:&quot;&quot;,&quot;non-dropping-particle&quot;:&quot;&quot;},{&quot;family&quot;:&quot;Tai&quot;,&quot;given&quot;:&quot;Chih-Hsun&quot;,&quot;parse-names&quot;:false,&quot;dropping-particle&quot;:&quot;&quot;,&quot;non-dropping-particle&quot;:&quot;&quot;},{&quot;family&quot;:&quot;Lin&quot;,&quot;given&quot;:&quot;Fang-Ju&quot;,&quot;parse-names&quot;:false,&quot;dropping-particle&quot;:&quot;&quot;,&quot;non-dropping-particle&quot;:&quot;&quot;},{&quot;family&quot;:&quot;Wu&quot;,&quot;given&quot;:&quot;Chien-Chih&quot;,&quot;parse-names&quot;:false,&quot;dropping-particle&quot;:&quot;&quot;,&quot;non-dropping-particle&quot;:&quot;&quot;},{&quot;family&quot;:&quot;Wang&quot;,&quot;given&quot;:&quot;Jann-Tay&quot;,&quot;parse-names&quot;:false,&quot;dropping-particle&quot;:&quot;&quot;,&quot;non-dropping-particle&quot;:&quot;&quot;},{&quot;family&quot;:&quot;Wang&quot;,&quot;given&quot;:&quot;Chi-Chuan&quot;,&quot;parse-names&quot;:false,&quot;dropping-particle&quot;:&quot;&quot;,&quot;non-dropping-particle&quot;:&quot;&quot;}],&quot;container-title&quot;:&quot;Journal of the Formosan Medical Association&quot;,&quot;DOI&quot;:&quot;10.1016/j.jfma.2021.02.004&quot;,&quot;ISSN&quot;:&quot;09296646&quot;,&quot;issued&quot;:{&quot;date-parts&quot;:[[2022,1]]},&quot;page&quot;:&quot;117-125&quot;,&quot;issue&quot;:&quot;1&quot;,&quot;volume&quot;:&quot;121&quot;,&quot;container-title-short&quot;:&quot;&quot;},&quot;isTemporary&quot;:false,&quot;suppress-author&quot;:false,&quot;composite&quot;:false,&quot;author-only&quot;:false}]},{&quot;citationID&quot;:&quot;MENDELEY_CITATION_0a78db9a-9a0e-4f38-ae5c-4afe1cdc7270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&quot;,&quot;citationItems&quot;:[{&quot;id&quot;:&quot;891beab7-2e1a-37c1-a157-b38c43a12817&quot;,&quot;itemData&quot;:{&quot;type&quot;:&quot;article-journal&quot;,&quot;id&quot;:&quot;891beab7-2e1a-37c1-a157-b38c43a12817&quot;,&quot;title&quot;:&quot;Comparison of teicoplanin versus vancomycin in combination with piperacillin-tazobactam or meropenem for the risk of acute kidney injury&quot;,&quot;author&quot;:[{&quot;family&quot;:&quot;Aslan&quot;,&quot;given&quot;:&quot;Abdullah Tarık&quot;,&quot;parse-names&quot;:false,&quot;dropping-particle&quot;:&quot;&quot;,&quot;non-dropping-particle&quot;:&quot;&quot;},{&quot;family&quot;:&quot;Pashayev&quot;,&quot;given&quot;:&quot;Tural&quot;,&quot;parse-names&quot;:false,&quot;dropping-particle&quot;:&quot;&quot;,&quot;non-dropping-particle&quot;:&quot;&quot;},{&quot;family&quot;:&quot;Dağ&quot;,&quot;given&quot;:&quot;Osman&quot;,&quot;parse-names&quot;:false,&quot;dropping-particle&quot;:&quot;&quot;,&quot;non-dropping-particle&quot;:&quot;&quot;},{&quot;family&quot;:&quot;Akova&quot;,&quot;given&quot;:&quot;Murat&quot;,&quot;parse-names&quot;:false,&quot;dropping-particle&quot;:&quot;&quot;,&quot;non-dropping-particle&quot;:&quot;&quot;}],&quot;container-title&quot;:&quot;European Journal of Clinical Microbiology &amp; Infectious Diseases&quot;,&quot;DOI&quot;:&quot;10.1007/s10096-021-04258-7&quot;,&quot;ISSN&quot;:&quot;0934-9723&quot;,&quot;issued&quot;:{&quot;date-parts&quot;:[[2021,9,22]]},&quot;page&quot;:&quot;1953-1961&quot;,&quot;issue&quot;:&quot;9&quot;,&quot;volume&quot;:&quot;40&quot;,&quot;container-title-short&quot;:&quot;&quot;},&quot;isTemporary&quot;:false,&quot;suppress-author&quot;:false,&quot;composite&quot;:false,&quot;author-only&quot;:false}]},{&quot;citationID&quot;:&quot;MENDELEY_CITATION_9efd400b-9bda-4c6b-84fd-54f26ecd2a33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&quot;,&quot;citationItems&quot;:[{&quot;id&quot;:&quot;3a34d267-8cb2-3854-8fbd-8c1692594570&quot;,&quot;itemData&quot;:{&quot;type&quot;:&quot;article-journal&quot;,&quot;id&quot;:&quot;3a34d267-8cb2-3854-8fbd-8c1692594570&quot;,&quot;title&quot;:&quot;Incidence of acute kidney injury after teicoplanin– or vancomycin– and piperacillin/tazobactam combination therapy: A comparative study using propensity score matching analysis&quot;,&quot;author&quot;:[{&quot;family&quot;:&quot;Sazanami&quot;,&quot;given&quot;:&quot;Kohei&quot;,&quot;parse-names&quot;:false,&quot;dropping-particle&quot;:&quot;&quot;,&quot;non-dropping-particle&quot;:&quot;&quot;},{&quot;family&quot;:&quot;Inose&quot;,&quot;given&quot;:&quot;Ryo&quot;,&quot;parse-names&quot;:false,&quot;dropping-particle&quot;:&quot;&quot;,&quot;non-dropping-particle&quot;:&quot;&quot;},{&quot;family&quot;:&quot;Yagi&quot;,&quot;given&quot;:&quot;Tatsuya&quot;,&quot;parse-names&quot;:false,&quot;dropping-particle&quot;:&quot;&quot;,&quot;non-dropping-particle&quot;:&quot;&quot;},{&quot;family&quot;:&quot;Dote&quot;,&quot;given&quot;:&quot;Satoshi&quot;,&quot;parse-names&quot;:false,&quot;dropping-particle&quot;:&quot;&quot;,&quot;non-dropping-particle&quot;:&quot;&quot;},{&quot;family&quot;:&quot;Horiuchi&quot;,&quot;given&quot;:&quot;Nozomu&quot;,&quot;parse-names&quot;:false,&quot;dropping-particle&quot;:&quot;&quot;,&quot;non-dropping-particle&quot;:&quot;&quot;},{&quot;family&quot;:&quot;Kobayashi&quot;,&quot;given&quot;:&quot;Yuka&quot;,&quot;parse-names&quot;:false,&quot;dropping-particle&quot;:&quot;&quot;,&quot;non-dropping-particle&quot;:&quot;&quot;},{&quot;family&quot;:&quot;Muraki&quot;,&quot;given&quot;:&quot;Yuichi&quot;,&quot;parse-names&quot;:false,&quot;dropping-particle&quot;:&quot;&quot;,&quot;non-dropping-particle&quot;:&quot;&quot;}],&quot;container-title&quot;:&quot;Journal of Infection and Chemotherapy&quot;,&quot;DOI&quot;:&quot;10.1016/j.jiac.2021.08.012&quot;,&quot;ISSN&quot;:&quot;1341321X&quot;,&quot;issued&quot;:{&quot;date-parts&quot;:[[2021,12]]},&quot;page&quot;:&quot;1723-1728&quot;,&quot;issue&quot;:&quot;12&quot;,&quot;volume&quot;:&quot;27&quot;,&quot;container-title-short&quot;:&quot;&quot;},&quot;isTemporary&quot;:false,&quot;suppress-author&quot;:false,&quot;composite&quot;:false,&quot;author-only&quot;:false}]},{&quot;citationID&quot;:&quot;MENDELEY_CITATION_09f12bc6-3bb8-47bf-989a-abb0a58b0629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&quot;,&quot;citationItems&quot;:[{&quot;id&quot;:&quot;9cb1c50c-4a51-3110-9cfd-373501ca99eb&quot;,&quot;itemData&quot;:{&quot;type&quot;:&quot;article-journal&quot;,&quot;id&quot;:&quot;9cb1c50c-4a51-3110-9cfd-373501ca99eb&quot;,&quot;title&quot;:&quot;Lowered Risk of Nephrotoxicity through Intervention against the Combined Use of Vancomycin and Tazobactam/Piperacillin: A Retrospective Cohort Study&quot;,&quot;author&quot;:[{&quot;family&quot;:&quot;Oda&quot;,&quot;given&quot;:&quot;Kazutaka&quot;,&quot;parse-names&quot;:false,&quot;dropping-particle&quot;:&quot;&quot;,&quot;non-dropping-particle&quot;:&quot;&quot;},{&quot;family&quot;:&quot;Hashiguchi&quot;,&quot;given&quot;:&quot;Yumi&quot;,&quot;parse-names&quot;:false,&quot;dropping-particle&quot;:&quot;&quot;,&quot;non-dropping-particle&quot;:&quot;&quot;},{&quot;family&quot;:&quot;Katanoda&quot;,&quot;given&quot;:&quot;Tomomi&quot;,&quot;parse-names&quot;:false,&quot;dropping-particle&quot;:&quot;&quot;,&quot;non-dropping-particle&quot;:&quot;&quot;},{&quot;family&quot;:&quot;Nakata&quot;,&quot;given&quot;:&quot;Hirotomo&quot;,&quot;parse-names&quot;:false,&quot;dropping-particle&quot;:&quot;&quot;,&quot;non-dropping-particle&quot;:&quot;&quot;},{&quot;family&quot;:&quot;Jono&quot;,&quot;given&quot;:&quot;Hirofumi&quot;,&quot;parse-names&quot;:false,&quot;dropping-particle&quot;:&quot;&quot;,&quot;non-dropping-particle&quot;:&quot;&quot;},{&quot;family&quot;:&quot;Saito&quot;,&quot;given&quot;:&quot;Hideyuki&quot;,&quot;parse-names&quot;:false,&quot;dropping-particle&quot;:&quot;&quot;,&quot;non-dropping-particle&quot;:&quot;&quot;}],&quot;container-title&quot;:&quot;Microbiology Spectrum&quot;,&quot;container-title-short&quot;:&quot;Microbiol Spectr&quot;,&quot;DOI&quot;:&quot;10.1128/Spectrum.00355-21&quot;,&quot;ISSN&quot;:&quot;2165-0497&quot;,&quot;issued&quot;:{&quot;date-parts&quot;:[[2021,9,3]]},&quot;abstract&quot;:&quot;&lt;p&gt;The combined use of vancomycin (VCM) and tazobactam/piperacillin (TAZ/PIPC) is a major risk factor for nephrotoxicity. We retrospectively evaluated interventions against the combined use of VCM and TAZ/PIPC.&lt;/p&gt;&quot;,&quot;issue&quot;:&quot;1&quot;,&quot;volume&quot;:&quot;9&quot;},&quot;isTemporary&quot;:false,&quot;suppress-author&quot;:false,&quot;composite&quot;:false,&quot;author-only&quot;:false}]}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C1D367-E74C-438E-BC44-816BB3C30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7</Pages>
  <Words>1202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Mohammad</dc:creator>
  <cp:keywords/>
  <dc:description/>
  <cp:lastModifiedBy>Shahd Mufid Mohammad</cp:lastModifiedBy>
  <cp:revision>8</cp:revision>
  <cp:lastPrinted>2025-08-18T17:23:00Z</cp:lastPrinted>
  <dcterms:created xsi:type="dcterms:W3CDTF">2025-10-03T12:48:00Z</dcterms:created>
  <dcterms:modified xsi:type="dcterms:W3CDTF">2025-11-18T07:21:00Z</dcterms:modified>
</cp:coreProperties>
</file>